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BB079" w14:textId="2042365F" w:rsidR="006D02FB" w:rsidRPr="00A85033" w:rsidRDefault="00B74D84" w:rsidP="00D4563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4164BA8" w14:textId="3926CA11" w:rsidR="00B74D84" w:rsidRPr="00A85033" w:rsidRDefault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A85033">
        <w:rPr>
          <w:rFonts w:ascii="Times New Roman" w:hAnsi="Times New Roman" w:cs="Times New Roman"/>
          <w:sz w:val="24"/>
          <w:szCs w:val="24"/>
        </w:rPr>
        <w:t xml:space="preserve"> Definitions of covariates and outcomes.</w:t>
      </w:r>
    </w:p>
    <w:p w14:paraId="6DD3BBFD" w14:textId="2FC559EC" w:rsidR="00A85033" w:rsidRDefault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A85033">
        <w:rPr>
          <w:rFonts w:ascii="Times New Roman" w:hAnsi="Times New Roman" w:cs="Times New Roman"/>
          <w:sz w:val="24"/>
          <w:szCs w:val="24"/>
        </w:rPr>
        <w:t xml:space="preserve"> Baseline characteristics of patients with atrial fibrillation included in the study stratified by age and polygenic risk score for heart failure.</w:t>
      </w:r>
    </w:p>
    <w:p w14:paraId="58EC4410" w14:textId="69593EBA" w:rsidR="00337087" w:rsidRDefault="00337087" w:rsidP="0033708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3. </w:t>
      </w:r>
      <w:r w:rsidRPr="00E8738E">
        <w:rPr>
          <w:rFonts w:ascii="Times New Roman" w:hAnsi="Times New Roman" w:cs="Times New Roman"/>
          <w:sz w:val="24"/>
          <w:szCs w:val="24"/>
          <w:lang w:val="en-GB"/>
        </w:rPr>
        <w:t xml:space="preserve">The risk of heart failure according to the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crement of one-standard deviation of heart failure </w:t>
      </w:r>
      <w:r w:rsidRPr="00E8738E">
        <w:rPr>
          <w:rFonts w:ascii="Times New Roman" w:hAnsi="Times New Roman" w:cs="Times New Roman"/>
          <w:sz w:val="24"/>
          <w:szCs w:val="24"/>
          <w:lang w:val="en-GB"/>
        </w:rPr>
        <w:t>polygenic risk scor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E8738E">
        <w:rPr>
          <w:rFonts w:ascii="Times New Roman" w:hAnsi="Times New Roman" w:cs="Times New Roman"/>
          <w:sz w:val="24"/>
          <w:szCs w:val="24"/>
          <w:lang w:val="en-GB"/>
        </w:rPr>
        <w:t xml:space="preserve">in patients with atrial fibrillation stratified by age. </w:t>
      </w:r>
    </w:p>
    <w:p w14:paraId="4FF866F0" w14:textId="77777777" w:rsidR="00A17CCC" w:rsidRPr="00886FFE" w:rsidRDefault="00A17CCC" w:rsidP="00A17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F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886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classification of predict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ree</w:t>
      </w:r>
      <w:r w:rsidRPr="00886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year risk of heart failure by adding genetic risk group o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clinical risk factor model. </w:t>
      </w:r>
    </w:p>
    <w:p w14:paraId="3E6D611A" w14:textId="740D2812" w:rsidR="00A85033" w:rsidRDefault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7CC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Subgroup analysis of the risk of heart failure according to the polygenic risk score in patients with atrial fibrillation.</w:t>
      </w:r>
    </w:p>
    <w:p w14:paraId="1F2C6450" w14:textId="37C731FA" w:rsidR="00A85033" w:rsidRPr="00A85033" w:rsidRDefault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7CCC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The risk of heart failure according to the polygenic risk score in patients with atrial fibrillation</w:t>
      </w:r>
      <w:r w:rsidR="004D5B5C">
        <w:rPr>
          <w:rFonts w:ascii="Times New Roman" w:hAnsi="Times New Roman" w:cs="Times New Roman" w:hint="eastAsia"/>
          <w:sz w:val="24"/>
          <w:szCs w:val="24"/>
        </w:rPr>
        <w:t>,</w:t>
      </w:r>
      <w:r w:rsidRPr="00A85033">
        <w:rPr>
          <w:rFonts w:ascii="Times New Roman" w:hAnsi="Times New Roman" w:cs="Times New Roman"/>
          <w:sz w:val="24"/>
          <w:szCs w:val="24"/>
        </w:rPr>
        <w:t xml:space="preserve"> excluding cardiomyopathies stratified by age.</w:t>
      </w:r>
    </w:p>
    <w:p w14:paraId="114A0D3D" w14:textId="6FD50BF9" w:rsidR="00A85033" w:rsidRDefault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7CCC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Harrell's C-statistics and net reclassification improvement of polygenic risk score in predicting heart failure in patients with atrial fibrillation</w:t>
      </w:r>
      <w:r w:rsidR="004D5B5C">
        <w:rPr>
          <w:rFonts w:ascii="Times New Roman" w:hAnsi="Times New Roman" w:cs="Times New Roman" w:hint="eastAsia"/>
          <w:sz w:val="24"/>
          <w:szCs w:val="24"/>
        </w:rPr>
        <w:t>,</w:t>
      </w:r>
      <w:r w:rsidRPr="00A85033">
        <w:rPr>
          <w:rFonts w:ascii="Times New Roman" w:hAnsi="Times New Roman" w:cs="Times New Roman"/>
          <w:sz w:val="24"/>
          <w:szCs w:val="24"/>
        </w:rPr>
        <w:t xml:space="preserve"> excluding cardiomyopathies.</w:t>
      </w:r>
    </w:p>
    <w:p w14:paraId="22CAA7E0" w14:textId="20434072" w:rsidR="004D5B5C" w:rsidRDefault="004D5B5C" w:rsidP="004D5B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7CCC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The risk of heart failure according to the polygenic risk score in patients with atrial fibril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5033">
        <w:rPr>
          <w:rFonts w:ascii="Times New Roman" w:hAnsi="Times New Roman" w:cs="Times New Roman"/>
          <w:sz w:val="24"/>
          <w:szCs w:val="24"/>
        </w:rPr>
        <w:t xml:space="preserve"> exclud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cid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heart failure that occurred within the first 30 days of follow-up.</w:t>
      </w:r>
    </w:p>
    <w:p w14:paraId="4CF6D2E0" w14:textId="54BA1A3D" w:rsidR="004B3FCB" w:rsidRDefault="004B3FCB" w:rsidP="004B3FCB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The risk of heart failure according to the polygenic risk score in patients with atrial fibril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5033">
        <w:rPr>
          <w:rFonts w:ascii="Times New Roman" w:hAnsi="Times New Roman" w:cs="Times New Roman"/>
          <w:sz w:val="24"/>
          <w:szCs w:val="24"/>
        </w:rPr>
        <w:t xml:space="preserve"> exclud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cid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heart failure that occurred within the first 90 days of follow-up.</w:t>
      </w:r>
    </w:p>
    <w:p w14:paraId="28776303" w14:textId="77777777" w:rsidR="004B3FCB" w:rsidRDefault="004B3FCB" w:rsidP="004D5B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B4A4127" w14:textId="77777777" w:rsidR="004B3FCB" w:rsidRDefault="004B3FCB" w:rsidP="004D5B5C">
      <w:pPr>
        <w:rPr>
          <w:rFonts w:ascii="Times New Roman" w:hAnsi="Times New Roman" w:cs="Times New Roman"/>
          <w:sz w:val="24"/>
          <w:szCs w:val="24"/>
        </w:rPr>
      </w:pPr>
    </w:p>
    <w:p w14:paraId="5273C55C" w14:textId="77777777" w:rsidR="00A85033" w:rsidRDefault="00A8503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67450C" w14:textId="5BBF72AD" w:rsidR="00A85033" w:rsidRDefault="00A85033" w:rsidP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A85033">
        <w:rPr>
          <w:rFonts w:ascii="Times New Roman" w:hAnsi="Times New Roman" w:cs="Times New Roman"/>
          <w:sz w:val="24"/>
          <w:szCs w:val="24"/>
        </w:rPr>
        <w:t xml:space="preserve"> Definitions of covariates and outcomes.</w:t>
      </w:r>
    </w:p>
    <w:p w14:paraId="254934B2" w14:textId="77777777" w:rsidR="00A85033" w:rsidRDefault="00A85033" w:rsidP="00A850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2775"/>
        <w:gridCol w:w="3474"/>
      </w:tblGrid>
      <w:tr w:rsidR="00A85033" w:rsidRPr="00A85033" w14:paraId="7404D50B" w14:textId="77777777" w:rsidTr="00A8503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FEA3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96112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K Biobank Field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CFAC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agnostic code (ICD-9 or ICD-10)</w:t>
            </w:r>
          </w:p>
        </w:tc>
      </w:tr>
      <w:tr w:rsidR="00A85033" w:rsidRPr="00A85033" w14:paraId="2BE7DDB6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E05D9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E3439A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548D5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85033" w:rsidRPr="00A85033" w14:paraId="70161BD9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49C8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8679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70, 41280, 13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C3DF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8</w:t>
            </w:r>
          </w:p>
        </w:tc>
      </w:tr>
      <w:tr w:rsidR="00A85033" w:rsidRPr="00A85033" w14:paraId="3C629575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74BDF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ary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665D30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1D699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85033" w:rsidRPr="00A85033" w14:paraId="21B2090A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764F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art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6F24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70, 41280, 13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BFE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50, I11.0, I13.0, I13.2</w:t>
            </w:r>
          </w:p>
        </w:tc>
      </w:tr>
      <w:tr w:rsidR="00A85033" w:rsidRPr="00A85033" w14:paraId="27D79302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18F56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ovari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B4B3C1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0C0F6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A8503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85033" w:rsidRPr="00A85033" w14:paraId="7303B258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E19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7BA9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06A4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10F28CD7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1F7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256E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ACF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39AE5C3E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CE7A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E4E6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4FCD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13C263CC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7828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9B3A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448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75F96D2E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37B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8C44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A96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03A9DE7A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851A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3F56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3, 6153, 6177, 20002, 130708, 130710, 130712, 13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C10E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385BF84F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E21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129D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70, 4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B8D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11-E14</w:t>
            </w:r>
          </w:p>
        </w:tc>
      </w:tr>
      <w:tr w:rsidR="00A85033" w:rsidRPr="00A85033" w14:paraId="0FC1752F" w14:textId="77777777" w:rsidTr="00A8503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CF5C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D30A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53, 6177, 20002, 2966, 131286, 131288, 131290, 131292, 13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F92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1BFD1E26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4A31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0387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70, 4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480F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10-I13, I15</w:t>
            </w:r>
          </w:p>
        </w:tc>
      </w:tr>
      <w:tr w:rsidR="00A85033" w:rsidRPr="00A85033" w14:paraId="78F0D20D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235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7341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53, 6177, 20002, 13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2F2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5033" w:rsidRPr="00A85033" w14:paraId="32CF4F14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2B8B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3FDA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70, 4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532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8</w:t>
            </w:r>
          </w:p>
        </w:tc>
      </w:tr>
      <w:tr w:rsidR="00A85033" w:rsidRPr="00A85033" w14:paraId="522559D7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89C8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9D7E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70, 4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A77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1-I22, I25</w:t>
            </w:r>
          </w:p>
        </w:tc>
      </w:tr>
      <w:tr w:rsidR="00A85033" w:rsidRPr="00A85033" w14:paraId="7DF45946" w14:textId="77777777" w:rsidTr="00A85033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794D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ro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6F5E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2, 20008, 20004, 20010, 41270, 41280, 131360, 131362, 131364, 131366, 131368, 41271, 41281, 41272, 41282, 4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E4F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0-I64</w:t>
            </w:r>
          </w:p>
        </w:tc>
      </w:tr>
      <w:tr w:rsidR="00A85033" w:rsidRPr="00A85033" w14:paraId="296F0CF1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4B3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y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BAA8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7846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79, 1588 </w:t>
            </w:r>
          </w:p>
        </w:tc>
      </w:tr>
      <w:tr w:rsidR="00A85033" w:rsidRPr="00A85033" w14:paraId="5D63DF5A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489A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07A0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70, 4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A22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2</w:t>
            </w:r>
          </w:p>
        </w:tc>
      </w:tr>
      <w:tr w:rsidR="00A85033" w:rsidRPr="00A85033" w14:paraId="1B719BAF" w14:textId="77777777" w:rsidTr="00A8503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7A34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wnsend Deprivati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8F60E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850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56C5" w14:textId="77777777" w:rsidR="00A85033" w:rsidRPr="00A85033" w:rsidRDefault="00A85033" w:rsidP="00A85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8503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706F3460" w14:textId="77777777" w:rsidR="00A85033" w:rsidRDefault="00A85033" w:rsidP="00A85033">
      <w:pPr>
        <w:rPr>
          <w:rFonts w:ascii="Times New Roman" w:hAnsi="Times New Roman" w:cs="Times New Roman"/>
          <w:sz w:val="24"/>
          <w:szCs w:val="24"/>
        </w:rPr>
      </w:pPr>
    </w:p>
    <w:p w14:paraId="3FB7DB3B" w14:textId="77777777" w:rsidR="008840FA" w:rsidRDefault="00A85033" w:rsidP="00A85033">
      <w:pPr>
        <w:rPr>
          <w:rFonts w:ascii="Times New Roman" w:hAnsi="Times New Roman" w:cs="Times New Roman"/>
          <w:sz w:val="24"/>
          <w:szCs w:val="24"/>
        </w:rPr>
        <w:sectPr w:rsidR="008840F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85033">
        <w:rPr>
          <w:rFonts w:ascii="Times New Roman" w:hAnsi="Times New Roman" w:cs="Times New Roman"/>
          <w:sz w:val="24"/>
          <w:szCs w:val="24"/>
        </w:rPr>
        <w:t>Abbreviations: ICD, International Classification of Diseases.</w:t>
      </w:r>
    </w:p>
    <w:p w14:paraId="1AD0A30C" w14:textId="5EFB9561" w:rsidR="00A85033" w:rsidRDefault="00A85033" w:rsidP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A85033">
        <w:rPr>
          <w:rFonts w:ascii="Times New Roman" w:hAnsi="Times New Roman" w:cs="Times New Roman"/>
          <w:sz w:val="24"/>
          <w:szCs w:val="24"/>
        </w:rPr>
        <w:t xml:space="preserve"> Baseline characteristics of patients with atrial fibrillation included in the study stratified by age and polygenic risk score for heart failur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3"/>
        <w:gridCol w:w="1324"/>
        <w:gridCol w:w="1692"/>
        <w:gridCol w:w="693"/>
        <w:gridCol w:w="1221"/>
        <w:gridCol w:w="1649"/>
        <w:gridCol w:w="693"/>
        <w:gridCol w:w="1344"/>
        <w:gridCol w:w="1755"/>
        <w:gridCol w:w="693"/>
      </w:tblGrid>
      <w:tr w:rsidR="008840FA" w:rsidRPr="008840FA" w14:paraId="7C2E0469" w14:textId="77777777" w:rsidTr="008840FA">
        <w:trPr>
          <w:trHeight w:val="340"/>
        </w:trPr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082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3A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76F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AF0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&lt; 60 years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713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45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ge </w:t>
            </w:r>
            <w:r w:rsidRPr="008840FA">
              <w:rPr>
                <w:rFonts w:ascii="맑은 고딕" w:eastAsia="맑은 고딕" w:hAnsi="맑은 고딕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0 years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E1EB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8840FA" w:rsidRPr="008840FA" w14:paraId="2CCCDD97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227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EEA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ow PRS </w:t>
            </w:r>
          </w:p>
          <w:p w14:paraId="2B73D015" w14:textId="7129EF58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 HF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105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d-High PRS </w:t>
            </w:r>
          </w:p>
          <w:p w14:paraId="150271B9" w14:textId="7402E42A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 HF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1939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B07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ow PRS </w:t>
            </w:r>
          </w:p>
          <w:p w14:paraId="18189381" w14:textId="20971DBD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 HF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7B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d-High PRS </w:t>
            </w:r>
          </w:p>
          <w:p w14:paraId="01DF6873" w14:textId="5EEB29D6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 HF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6BA2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E8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ow PRS </w:t>
            </w:r>
          </w:p>
          <w:p w14:paraId="6711253E" w14:textId="614FC983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 HF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E14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d-High PRS </w:t>
            </w:r>
          </w:p>
          <w:p w14:paraId="17CEA4A7" w14:textId="12B959A6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 HF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F481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840FA" w:rsidRPr="008840FA" w14:paraId="1BD995E0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B7D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29C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7,056 (33.3%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42E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14,111 (66.7%)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19E0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8C4B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700 (31.4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8D9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1,531 (68.6%)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72C3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86F2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6,356 (33.6%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335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12,580 (66.4%)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65F7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840FA" w:rsidRPr="008840FA" w14:paraId="45723813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81F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1D6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3 ± 6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40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.9 ± 6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04E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70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2 ± 3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9B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1 ± 3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948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8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FC5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.8 ± 5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CA9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.6 ± 5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69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004</w:t>
            </w:r>
          </w:p>
        </w:tc>
      </w:tr>
      <w:tr w:rsidR="008840FA" w:rsidRPr="008840FA" w14:paraId="296690CE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FA7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28C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274 (60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FC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633 (61.2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E55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6B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5 (63.6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F3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33 (67.5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0B9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0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93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829 (60.2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9F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600 (60.4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05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82</w:t>
            </w:r>
          </w:p>
        </w:tc>
      </w:tr>
      <w:tr w:rsidR="008840FA" w:rsidRPr="008840FA" w14:paraId="076350FB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3F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dy mass index (kg/m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EA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4 ± 5.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069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0 ± 5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D23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EB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5 ± 5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20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7 ± 6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277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86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4 ± 5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DB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9 ± 5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14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40FA" w:rsidRPr="008840FA" w14:paraId="159CCCA1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72A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usehold income before tax (poun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E60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C5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579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03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470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EDD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3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5FD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963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914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28</w:t>
            </w:r>
          </w:p>
        </w:tc>
      </w:tr>
      <w:tr w:rsidR="008840FA" w:rsidRPr="008840FA" w14:paraId="59AF6C76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02E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&lt;18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7A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814 (25.7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72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763 (26.7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26B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0B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 (15.4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00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5 (15.3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0E7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B3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06 (26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1B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528 (28.0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1C8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840FA" w:rsidRPr="008840FA" w14:paraId="12F37CA2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BE6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18,000 - 30,9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B04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23 (24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12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384 (24.0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2A2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EE5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 (14.7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725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3 (17.8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912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451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620 (25.5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E2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111 (24.7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8CC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840FA" w:rsidRPr="008840FA" w14:paraId="4F166EEE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15D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31,000 - 51,9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B6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65 (17.9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283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66 (17.5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D53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AA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6 (26.6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A6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9 (26.1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468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14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79 (17.0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D94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67 (16.4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F24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840FA" w:rsidRPr="008840FA" w14:paraId="01CA68BA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7D1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52,000 - 100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08D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5 (11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BA4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504 (10.7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5E9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33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 (24.1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5D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5 (24.5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4F7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F6E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6 (9.5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DD5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29 (9.0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1D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840FA" w:rsidRPr="008840FA" w14:paraId="10AD676E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481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&gt;100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6DC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 (2.7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5F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6 (2.7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97D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9BB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 (7.4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DD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 (6.4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BF4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A6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 (2.2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7A7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8 (2.3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1D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840FA" w:rsidRPr="008840FA" w14:paraId="069665FB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B2A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029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98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F14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305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99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4ED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6AA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B5B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D7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40FA" w:rsidRPr="008840FA" w14:paraId="641BF035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FE1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ypertens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884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288 (60.8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C4D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,011 (63.9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422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6F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3 (41.9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5F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2 (43.9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F2A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76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995 (62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7FA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339 (66.3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BA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40FA" w:rsidRPr="008840FA" w14:paraId="1056B69B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1BD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yocardial infarc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0E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7 (10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2CF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586 (11.2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CBA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0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998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 (6.0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405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 (7.9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112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3DA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5 (10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9E0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65 (11.6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B6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15</w:t>
            </w:r>
          </w:p>
        </w:tc>
      </w:tr>
      <w:tr w:rsidR="008840FA" w:rsidRPr="008840FA" w14:paraId="25F79D49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224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Diabetes melli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48E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6 (13.3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9E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168 (15.4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7B6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0F5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 (8.9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BE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 (13.0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FD7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0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881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4 (13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DF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69 (15.7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CE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40FA" w:rsidRPr="008840FA" w14:paraId="5023DCD3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C02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Strok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633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9 (9.2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81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62 (8.9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087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25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(4.3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492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 (5.4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503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2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7B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9 (9.7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383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79 (9.4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EE1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42</w:t>
            </w:r>
          </w:p>
        </w:tc>
      </w:tr>
      <w:tr w:rsidR="008840FA" w:rsidRPr="008840FA" w14:paraId="676ADC30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621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Cardiomyopath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0B9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 (1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D4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 (1.0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9B9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FC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 (1.6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28A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 (1.7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339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03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 (0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E2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 (0.9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71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8</w:t>
            </w:r>
          </w:p>
        </w:tc>
      </w:tr>
      <w:tr w:rsidR="008840FA" w:rsidRPr="008840FA" w14:paraId="501F58FE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134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edication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B9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DF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FD1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3B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C3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94A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D81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1B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B3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40FA" w:rsidRPr="008840FA" w14:paraId="01244BE8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E43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ypertension medication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09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631 (37.3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139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717 (40.5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13D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1B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 (19.7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E73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7 (22.0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B16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6A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93 (39.2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30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380 (42.8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22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40FA" w:rsidRPr="008840FA" w14:paraId="487A8EE4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BD6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Dyslipidemia medication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D6A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74 (29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20E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583 (32.5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0BA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A3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 (13.4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04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2 (17.1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066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0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42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80 (31.2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201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321 (34.3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10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40FA" w:rsidRPr="008840FA" w14:paraId="05F854E1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A74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ifestyle behavior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E1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9C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7B0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B74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19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2CE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D8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200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921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40FA" w:rsidRPr="008840FA" w14:paraId="1ED54BFA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F64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Current smoki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68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7 (10.3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BC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80 (10.5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52B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04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 (13.9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02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2 (15.8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A32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44B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0 (9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F0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238 (9.8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F3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88</w:t>
            </w:r>
          </w:p>
        </w:tc>
      </w:tr>
      <w:tr w:rsidR="008840FA" w:rsidRPr="008840FA" w14:paraId="5DB3F156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673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Daily drinking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DDE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9 (25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C0C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32 (24.1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A42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F3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 (21.0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8F7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3 (20.1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9AF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A8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5 (26.0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B6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29 (24.6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2B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8840FA" w:rsidRPr="008840FA" w14:paraId="7C7822BD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638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ownsend Deprivation Index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D5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 ± 3.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DB3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1.4 ± 3.1 </w:t>
            </w:r>
          </w:p>
        </w:tc>
        <w:tc>
          <w:tcPr>
            <w:tcW w:w="2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9AF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64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1.0 ± 3.2 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2A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1 ± 3.2</w:t>
            </w:r>
          </w:p>
        </w:tc>
        <w:tc>
          <w:tcPr>
            <w:tcW w:w="2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88C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660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1.5 ± 3.0 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26C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 ± 3.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F47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8840FA" w:rsidRPr="008840FA" w14:paraId="4D363809" w14:textId="77777777" w:rsidTr="008840FA">
        <w:trPr>
          <w:trHeight w:val="340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9EA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</w:t>
            </w:r>
            <w:r w:rsidRPr="008840FA">
              <w:rPr>
                <w:rFonts w:ascii="맑은 고딕" w:eastAsia="맑은 고딕" w:hAnsi="맑은 고딕" w:cs="Times New Roman" w:hint="eastAsia"/>
                <w:color w:val="000000"/>
                <w:kern w:val="0"/>
                <w:sz w:val="16"/>
                <w:szCs w:val="16"/>
              </w:rPr>
              <w:t>₂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  <w:r w:rsidRPr="008840FA">
              <w:rPr>
                <w:rFonts w:ascii="맑은 고딕" w:eastAsia="맑은 고딕" w:hAnsi="맑은 고딕" w:cs="Times New Roman" w:hint="eastAsia"/>
                <w:color w:val="000000"/>
                <w:kern w:val="0"/>
                <w:sz w:val="16"/>
                <w:szCs w:val="16"/>
              </w:rPr>
              <w:t>₂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Sc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449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 ± 1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B80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 ± 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274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6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D23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 ± 0.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78E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 ± 1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DF2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1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2CB1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 ± 1.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CA2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 ± 1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3F1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37</w:t>
            </w:r>
          </w:p>
        </w:tc>
      </w:tr>
    </w:tbl>
    <w:p w14:paraId="11F31CE6" w14:textId="77777777" w:rsidR="008840FA" w:rsidRDefault="008840FA" w:rsidP="00A85033">
      <w:pPr>
        <w:rPr>
          <w:rFonts w:ascii="Times New Roman" w:hAnsi="Times New Roman" w:cs="Times New Roman"/>
          <w:sz w:val="24"/>
          <w:szCs w:val="24"/>
        </w:rPr>
      </w:pPr>
    </w:p>
    <w:p w14:paraId="35B649F6" w14:textId="636B6807" w:rsidR="00337087" w:rsidRDefault="00D05E8C" w:rsidP="0033708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3708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3. </w:t>
      </w:r>
      <w:r w:rsidR="00337087" w:rsidRPr="00E8738E">
        <w:rPr>
          <w:rFonts w:ascii="Times New Roman" w:hAnsi="Times New Roman" w:cs="Times New Roman"/>
          <w:sz w:val="24"/>
          <w:szCs w:val="24"/>
          <w:lang w:val="en-GB"/>
        </w:rPr>
        <w:t xml:space="preserve">The risk of heart failure according to the </w:t>
      </w:r>
      <w:r w:rsidR="0033708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crement of one-standard deviation of heart failure </w:t>
      </w:r>
      <w:r w:rsidR="00337087" w:rsidRPr="00E8738E">
        <w:rPr>
          <w:rFonts w:ascii="Times New Roman" w:hAnsi="Times New Roman" w:cs="Times New Roman"/>
          <w:sz w:val="24"/>
          <w:szCs w:val="24"/>
          <w:lang w:val="en-GB"/>
        </w:rPr>
        <w:t>polygenic risk score</w:t>
      </w:r>
      <w:r w:rsidR="0033708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337087" w:rsidRPr="00E8738E">
        <w:rPr>
          <w:rFonts w:ascii="Times New Roman" w:hAnsi="Times New Roman" w:cs="Times New Roman"/>
          <w:sz w:val="24"/>
          <w:szCs w:val="24"/>
          <w:lang w:val="en-GB"/>
        </w:rPr>
        <w:t xml:space="preserve">in patients with atrial fibrillation stratified by age.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421"/>
        <w:gridCol w:w="3422"/>
        <w:gridCol w:w="3422"/>
        <w:gridCol w:w="3422"/>
      </w:tblGrid>
      <w:tr w:rsidR="00DD4E45" w:rsidRPr="00381BC3" w14:paraId="37C4CDB1" w14:textId="77777777" w:rsidTr="007C42CC">
        <w:tc>
          <w:tcPr>
            <w:tcW w:w="3421" w:type="dxa"/>
            <w:vMerge w:val="restart"/>
          </w:tcPr>
          <w:p w14:paraId="64257438" w14:textId="79AE1E1B" w:rsidR="00DD4E45" w:rsidRPr="005653C7" w:rsidRDefault="00DD4E45" w:rsidP="00381B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653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0266" w:type="dxa"/>
            <w:gridSpan w:val="3"/>
          </w:tcPr>
          <w:p w14:paraId="53ECA00C" w14:textId="281C705A" w:rsidR="00DD4E45" w:rsidRPr="005653C7" w:rsidRDefault="00DD4E45" w:rsidP="00381B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653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HR (95% CI)</w:t>
            </w:r>
          </w:p>
        </w:tc>
      </w:tr>
      <w:tr w:rsidR="00DD4E45" w:rsidRPr="00381BC3" w14:paraId="71B108DC" w14:textId="77777777" w:rsidTr="00381BC3">
        <w:tc>
          <w:tcPr>
            <w:tcW w:w="3421" w:type="dxa"/>
            <w:vMerge/>
          </w:tcPr>
          <w:p w14:paraId="1413D745" w14:textId="77777777" w:rsidR="00DD4E45" w:rsidRPr="00381BC3" w:rsidRDefault="00DD4E45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</w:tcPr>
          <w:p w14:paraId="58362EFB" w14:textId="6ECEF7FB" w:rsidR="00DD4E45" w:rsidRPr="005653C7" w:rsidRDefault="00DD4E45" w:rsidP="00381B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653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3422" w:type="dxa"/>
          </w:tcPr>
          <w:p w14:paraId="31B546E0" w14:textId="4FE12841" w:rsidR="00DD4E45" w:rsidRPr="005653C7" w:rsidRDefault="00DD4E45" w:rsidP="00381B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653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3422" w:type="dxa"/>
          </w:tcPr>
          <w:p w14:paraId="126CC43D" w14:textId="11BF2265" w:rsidR="00DD4E45" w:rsidRPr="005653C7" w:rsidRDefault="00DD4E45" w:rsidP="00381B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653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3</w:t>
            </w:r>
          </w:p>
        </w:tc>
      </w:tr>
      <w:tr w:rsidR="0089471A" w:rsidRPr="00381BC3" w14:paraId="7B1E1391" w14:textId="77777777" w:rsidTr="005653C7">
        <w:tc>
          <w:tcPr>
            <w:tcW w:w="13687" w:type="dxa"/>
            <w:gridSpan w:val="4"/>
            <w:shd w:val="clear" w:color="auto" w:fill="D9D9D9" w:themeFill="background1" w:themeFillShade="D9"/>
          </w:tcPr>
          <w:p w14:paraId="3474AD03" w14:textId="5369A48E" w:rsidR="0089471A" w:rsidRPr="00381BC3" w:rsidRDefault="0089471A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</w:tr>
      <w:tr w:rsidR="00381BC3" w:rsidRPr="00381BC3" w14:paraId="6B522277" w14:textId="77777777" w:rsidTr="00381BC3">
        <w:tc>
          <w:tcPr>
            <w:tcW w:w="3421" w:type="dxa"/>
          </w:tcPr>
          <w:p w14:paraId="4BE1ACD1" w14:textId="04D147A8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F PRS (per 1</w:t>
            </w:r>
            <w:r w:rsidR="009C39A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 increase)</w:t>
            </w:r>
          </w:p>
        </w:tc>
        <w:tc>
          <w:tcPr>
            <w:tcW w:w="3422" w:type="dxa"/>
          </w:tcPr>
          <w:p w14:paraId="2BAFB39B" w14:textId="31132FAD" w:rsidR="00381BC3" w:rsidRPr="005653C7" w:rsidRDefault="00381BC3" w:rsidP="005653C7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1 (1.051-1.153)</w:t>
            </w:r>
          </w:p>
        </w:tc>
        <w:tc>
          <w:tcPr>
            <w:tcW w:w="3422" w:type="dxa"/>
          </w:tcPr>
          <w:p w14:paraId="0D112C4C" w14:textId="77777777" w:rsidR="00381BC3" w:rsidRPr="005653C7" w:rsidRDefault="00381BC3" w:rsidP="005653C7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1 (1.060-1.164)</w:t>
            </w:r>
          </w:p>
          <w:p w14:paraId="0E8A0772" w14:textId="77777777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</w:tcPr>
          <w:p w14:paraId="3B2CB792" w14:textId="77777777" w:rsidR="00381BC3" w:rsidRPr="005653C7" w:rsidRDefault="00381BC3" w:rsidP="005653C7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6 (1.040-1.154)</w:t>
            </w:r>
          </w:p>
          <w:p w14:paraId="604C547D" w14:textId="77777777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1BC3" w:rsidRPr="00381BC3" w14:paraId="38D6CB06" w14:textId="77777777" w:rsidTr="00381BC3">
        <w:tc>
          <w:tcPr>
            <w:tcW w:w="3421" w:type="dxa"/>
          </w:tcPr>
          <w:p w14:paraId="49010E04" w14:textId="35FA6F0B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</w:tcPr>
          <w:p w14:paraId="488380C0" w14:textId="27962D24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&lt;0.001</w:t>
            </w:r>
          </w:p>
        </w:tc>
        <w:tc>
          <w:tcPr>
            <w:tcW w:w="3422" w:type="dxa"/>
          </w:tcPr>
          <w:p w14:paraId="77EF22A8" w14:textId="34D97A16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&lt;0.001</w:t>
            </w:r>
          </w:p>
        </w:tc>
        <w:tc>
          <w:tcPr>
            <w:tcW w:w="3422" w:type="dxa"/>
          </w:tcPr>
          <w:p w14:paraId="2C11903A" w14:textId="17AA45FF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01</w:t>
            </w:r>
          </w:p>
        </w:tc>
      </w:tr>
      <w:tr w:rsidR="0089471A" w:rsidRPr="00381BC3" w14:paraId="43B6529F" w14:textId="77777777" w:rsidTr="005653C7">
        <w:tc>
          <w:tcPr>
            <w:tcW w:w="13687" w:type="dxa"/>
            <w:gridSpan w:val="4"/>
            <w:shd w:val="clear" w:color="auto" w:fill="D9D9D9" w:themeFill="background1" w:themeFillShade="D9"/>
          </w:tcPr>
          <w:p w14:paraId="263E6BB2" w14:textId="745A39C9" w:rsidR="0089471A" w:rsidRPr="00381BC3" w:rsidRDefault="0089471A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&lt;60</w:t>
            </w:r>
          </w:p>
        </w:tc>
      </w:tr>
      <w:tr w:rsidR="00381BC3" w:rsidRPr="00381BC3" w14:paraId="79C6CD01" w14:textId="77777777" w:rsidTr="00381BC3">
        <w:tc>
          <w:tcPr>
            <w:tcW w:w="3421" w:type="dxa"/>
          </w:tcPr>
          <w:p w14:paraId="448C7820" w14:textId="5EA2A4F8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F PRS (per 1</w:t>
            </w:r>
            <w:r w:rsidR="009C39A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 increase)</w:t>
            </w:r>
          </w:p>
        </w:tc>
        <w:tc>
          <w:tcPr>
            <w:tcW w:w="3422" w:type="dxa"/>
          </w:tcPr>
          <w:p w14:paraId="5BE93FB6" w14:textId="0BB2AAC1" w:rsidR="00381BC3" w:rsidRPr="005653C7" w:rsidRDefault="00381BC3" w:rsidP="005653C7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5 (1.051-1.499)</w:t>
            </w:r>
          </w:p>
        </w:tc>
        <w:tc>
          <w:tcPr>
            <w:tcW w:w="3422" w:type="dxa"/>
          </w:tcPr>
          <w:p w14:paraId="1E3E0C06" w14:textId="79A24317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3 (1.047-1.500)</w:t>
            </w:r>
          </w:p>
        </w:tc>
        <w:tc>
          <w:tcPr>
            <w:tcW w:w="3422" w:type="dxa"/>
          </w:tcPr>
          <w:p w14:paraId="4D601307" w14:textId="76CC99F9" w:rsidR="00381BC3" w:rsidRPr="005653C7" w:rsidRDefault="00381BC3" w:rsidP="005653C7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90 (1.064-1.563)</w:t>
            </w:r>
          </w:p>
        </w:tc>
      </w:tr>
      <w:tr w:rsidR="00381BC3" w:rsidRPr="00381BC3" w14:paraId="2D251267" w14:textId="77777777" w:rsidTr="00381BC3">
        <w:tc>
          <w:tcPr>
            <w:tcW w:w="3421" w:type="dxa"/>
          </w:tcPr>
          <w:p w14:paraId="5AB39AEB" w14:textId="77777777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</w:tcPr>
          <w:p w14:paraId="374B1771" w14:textId="3503B099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12</w:t>
            </w:r>
          </w:p>
        </w:tc>
        <w:tc>
          <w:tcPr>
            <w:tcW w:w="3422" w:type="dxa"/>
          </w:tcPr>
          <w:p w14:paraId="56CF1D5F" w14:textId="5D096264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14</w:t>
            </w:r>
          </w:p>
        </w:tc>
        <w:tc>
          <w:tcPr>
            <w:tcW w:w="3422" w:type="dxa"/>
          </w:tcPr>
          <w:p w14:paraId="62A69EC0" w14:textId="491112B6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10</w:t>
            </w:r>
          </w:p>
        </w:tc>
      </w:tr>
      <w:tr w:rsidR="0089471A" w:rsidRPr="00381BC3" w14:paraId="5C202F18" w14:textId="77777777" w:rsidTr="005653C7">
        <w:tc>
          <w:tcPr>
            <w:tcW w:w="13687" w:type="dxa"/>
            <w:gridSpan w:val="4"/>
            <w:shd w:val="clear" w:color="auto" w:fill="D9D9D9" w:themeFill="background1" w:themeFillShade="D9"/>
          </w:tcPr>
          <w:p w14:paraId="749D9313" w14:textId="182282D7" w:rsidR="0089471A" w:rsidRPr="00381BC3" w:rsidRDefault="0089471A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Pr="005653C7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≥</w:t>
            </w:r>
            <w:r w:rsidRPr="005653C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381BC3" w:rsidRPr="00381BC3" w14:paraId="10F7CE3F" w14:textId="77777777" w:rsidTr="00381BC3">
        <w:tc>
          <w:tcPr>
            <w:tcW w:w="3421" w:type="dxa"/>
          </w:tcPr>
          <w:p w14:paraId="59BB9AD6" w14:textId="0734FB47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F PRS (per 1</w:t>
            </w:r>
            <w:r w:rsidR="009C39A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 increase)</w:t>
            </w:r>
          </w:p>
        </w:tc>
        <w:tc>
          <w:tcPr>
            <w:tcW w:w="3422" w:type="dxa"/>
          </w:tcPr>
          <w:p w14:paraId="0D2FEBE5" w14:textId="11DBEC8F" w:rsidR="00381BC3" w:rsidRPr="005653C7" w:rsidRDefault="00381BC3" w:rsidP="005653C7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3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3 (1.042-1.147)</w:t>
            </w:r>
          </w:p>
        </w:tc>
        <w:tc>
          <w:tcPr>
            <w:tcW w:w="3422" w:type="dxa"/>
          </w:tcPr>
          <w:p w14:paraId="0279761B" w14:textId="2E9340A1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1 (1.050-1.156)</w:t>
            </w:r>
          </w:p>
        </w:tc>
        <w:tc>
          <w:tcPr>
            <w:tcW w:w="3422" w:type="dxa"/>
          </w:tcPr>
          <w:p w14:paraId="08B488FC" w14:textId="6E349C1D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2 (1.025-1.142)</w:t>
            </w:r>
          </w:p>
        </w:tc>
      </w:tr>
      <w:tr w:rsidR="00381BC3" w:rsidRPr="00381BC3" w14:paraId="481F9226" w14:textId="77777777" w:rsidTr="00381BC3">
        <w:tc>
          <w:tcPr>
            <w:tcW w:w="3421" w:type="dxa"/>
          </w:tcPr>
          <w:p w14:paraId="5E830659" w14:textId="77777777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</w:tcPr>
          <w:p w14:paraId="63977B9E" w14:textId="7C97CD34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  <w:tc>
          <w:tcPr>
            <w:tcW w:w="3422" w:type="dxa"/>
          </w:tcPr>
          <w:p w14:paraId="456E3CD5" w14:textId="3C9DDB96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  <w:tc>
          <w:tcPr>
            <w:tcW w:w="3422" w:type="dxa"/>
          </w:tcPr>
          <w:p w14:paraId="31208874" w14:textId="6EFBE86C" w:rsidR="00381BC3" w:rsidRPr="00381BC3" w:rsidRDefault="00381BC3" w:rsidP="00381B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B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04</w:t>
            </w:r>
          </w:p>
        </w:tc>
      </w:tr>
    </w:tbl>
    <w:p w14:paraId="3E2FE85F" w14:textId="77777777" w:rsidR="00381BC3" w:rsidRDefault="00381BC3" w:rsidP="0033708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31E251" w14:textId="6E9CD02D" w:rsidR="009C39AC" w:rsidRPr="009C39AC" w:rsidRDefault="009C39AC" w:rsidP="009C39A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C39AC">
        <w:rPr>
          <w:rFonts w:ascii="Times New Roman" w:hAnsi="Times New Roman" w:cs="Times New Roman"/>
          <w:sz w:val="24"/>
          <w:szCs w:val="24"/>
          <w:lang w:val="en-GB"/>
        </w:rPr>
        <w:t>Abbreviations: HR, hazard ratio; CI, confidence interval; HF, heart failure; PRS, polygenic risk scor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; SD, standard deviation</w:t>
      </w:r>
    </w:p>
    <w:p w14:paraId="4F8B841C" w14:textId="77777777" w:rsidR="00DD4E45" w:rsidRPr="005653C7" w:rsidRDefault="00DD4E45" w:rsidP="005653C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53C7">
        <w:rPr>
          <w:rFonts w:ascii="Times New Roman" w:hAnsi="Times New Roman" w:cs="Times New Roman"/>
          <w:sz w:val="24"/>
          <w:szCs w:val="24"/>
          <w:lang w:val="en-GB"/>
        </w:rPr>
        <w:t>Model 1 was adjusted by chip and genetic principal component 1-10.</w:t>
      </w:r>
    </w:p>
    <w:p w14:paraId="3658064E" w14:textId="77777777" w:rsidR="00DD4E45" w:rsidRPr="005653C7" w:rsidRDefault="00DD4E45" w:rsidP="005653C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53C7">
        <w:rPr>
          <w:rFonts w:ascii="Times New Roman" w:hAnsi="Times New Roman" w:cs="Times New Roman"/>
          <w:sz w:val="24"/>
          <w:szCs w:val="24"/>
          <w:lang w:val="en-GB"/>
        </w:rPr>
        <w:t xml:space="preserve">Model 2 was adjusted by age, sex, </w:t>
      </w:r>
      <w:proofErr w:type="spellStart"/>
      <w:r w:rsidRPr="005653C7">
        <w:rPr>
          <w:rFonts w:ascii="Times New Roman" w:hAnsi="Times New Roman" w:cs="Times New Roman"/>
          <w:sz w:val="24"/>
          <w:szCs w:val="24"/>
          <w:lang w:val="en-GB"/>
        </w:rPr>
        <w:t>enrollment</w:t>
      </w:r>
      <w:proofErr w:type="spellEnd"/>
      <w:r w:rsidRPr="005653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3C7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5653C7">
        <w:rPr>
          <w:rFonts w:ascii="Times New Roman" w:hAnsi="Times New Roman" w:cs="Times New Roman"/>
          <w:sz w:val="24"/>
          <w:szCs w:val="24"/>
          <w:lang w:val="en-GB"/>
        </w:rPr>
        <w:t>, chip, and genetic principal component 1-10.</w:t>
      </w:r>
    </w:p>
    <w:p w14:paraId="7B503844" w14:textId="537B8760" w:rsidR="00BB367B" w:rsidRDefault="00DD4E4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53C7">
        <w:rPr>
          <w:rFonts w:ascii="Times New Roman" w:hAnsi="Times New Roman" w:cs="Times New Roman"/>
          <w:sz w:val="24"/>
          <w:szCs w:val="24"/>
          <w:lang w:val="en-GB"/>
        </w:rPr>
        <w:t xml:space="preserve">Model 3 was adjusted by age, sex, </w:t>
      </w:r>
      <w:proofErr w:type="spellStart"/>
      <w:r w:rsidRPr="005653C7">
        <w:rPr>
          <w:rFonts w:ascii="Times New Roman" w:hAnsi="Times New Roman" w:cs="Times New Roman"/>
          <w:sz w:val="24"/>
          <w:szCs w:val="24"/>
          <w:lang w:val="en-GB"/>
        </w:rPr>
        <w:t>enrollment</w:t>
      </w:r>
      <w:proofErr w:type="spellEnd"/>
      <w:r w:rsidRPr="005653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3C7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5653C7">
        <w:rPr>
          <w:rFonts w:ascii="Times New Roman" w:hAnsi="Times New Roman" w:cs="Times New Roman"/>
          <w:sz w:val="24"/>
          <w:szCs w:val="24"/>
          <w:lang w:val="en-GB"/>
        </w:rPr>
        <w:t xml:space="preserve">, body mass index, household income before tax, hypertension, myocardial infarction, diabetes mellitus, stroke, any cardiomyopathy, chip, and genetic principal component 1-10. </w:t>
      </w:r>
    </w:p>
    <w:p w14:paraId="4505411F" w14:textId="77777777" w:rsidR="00BB367B" w:rsidRDefault="00BB367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34E990F" w14:textId="77777777" w:rsidR="00BB367B" w:rsidRPr="00886FFE" w:rsidRDefault="00BB367B" w:rsidP="00BB36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90259310"/>
      <w:r w:rsidRPr="00886F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886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classification of predict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ree</w:t>
      </w:r>
      <w:r w:rsidRPr="00886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year risk of heart failure by adding genetic risk group o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clinical risk factor model. 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1"/>
        <w:gridCol w:w="794"/>
        <w:gridCol w:w="794"/>
        <w:gridCol w:w="794"/>
        <w:gridCol w:w="794"/>
        <w:gridCol w:w="794"/>
        <w:gridCol w:w="794"/>
        <w:gridCol w:w="794"/>
        <w:gridCol w:w="1417"/>
        <w:gridCol w:w="1418"/>
        <w:gridCol w:w="1559"/>
        <w:gridCol w:w="1984"/>
      </w:tblGrid>
      <w:tr w:rsidR="00BB367B" w:rsidRPr="00237332" w14:paraId="4533EAF4" w14:textId="77777777" w:rsidTr="00AC51E1">
        <w:trPr>
          <w:trHeight w:val="20"/>
        </w:trPr>
        <w:tc>
          <w:tcPr>
            <w:tcW w:w="153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bookmarkEnd w:id="0"/>
          <w:p w14:paraId="49528E2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redicted risk by clinical risk factor model</w:t>
            </w:r>
            <w:r w:rsidRPr="00886FFE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a)</w:t>
            </w:r>
          </w:p>
        </w:tc>
        <w:tc>
          <w:tcPr>
            <w:tcW w:w="5558" w:type="dxa"/>
            <w:gridSpan w:val="7"/>
            <w:tcBorders>
              <w:bottom w:val="single" w:sz="4" w:space="0" w:color="auto"/>
            </w:tcBorders>
            <w:vAlign w:val="center"/>
          </w:tcPr>
          <w:p w14:paraId="7F23F608" w14:textId="77777777" w:rsidR="00BB367B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redicted risk by new model </w:t>
            </w:r>
          </w:p>
          <w:p w14:paraId="21A293E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clinical risk factor model + genetic risk group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00C0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Proportion of reclassification as  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03AB75D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et % correctly reclassified</w:t>
            </w:r>
          </w:p>
        </w:tc>
        <w:tc>
          <w:tcPr>
            <w:tcW w:w="1984" w:type="dxa"/>
            <w:vMerge w:val="restart"/>
            <w:tcBorders>
              <w:right w:val="nil"/>
            </w:tcBorders>
            <w:vAlign w:val="center"/>
          </w:tcPr>
          <w:p w14:paraId="63D388C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ategory-based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br/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RI (95% CI)</w:t>
            </w:r>
          </w:p>
        </w:tc>
      </w:tr>
      <w:tr w:rsidR="00BB367B" w:rsidRPr="00237332" w14:paraId="65ABF062" w14:textId="77777777" w:rsidTr="00AC51E1">
        <w:trPr>
          <w:trHeight w:val="20"/>
        </w:trPr>
        <w:tc>
          <w:tcPr>
            <w:tcW w:w="153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95B3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EBE5A1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2.5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793659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5 to &lt;5.0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CAD635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 to &lt;7.5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2C9DD4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 to &lt;10.0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5399A6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0 to &lt;12.5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DE4ECB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.5 to &lt;15.0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25AAC3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C506D" w14:textId="77777777" w:rsidR="00BB367B" w:rsidRPr="00886FFE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6F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Increased ris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F65F23" w14:textId="77777777" w:rsidR="00BB367B" w:rsidRPr="00886FFE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6FF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ecreased risk</w:t>
            </w: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6AC7DB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2605BB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32DFAFBB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31C0D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ge &lt;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BF18F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2CE1E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E2C9D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65E0B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69F14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5AA1E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02559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699610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D5DE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9595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61FD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45DD9B10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6556C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-year 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HF </w:t>
            </w: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BDD7F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13253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87FDA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1A085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BEDF4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8963D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C7106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19CD4AB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5.5%</w:t>
            </w:r>
          </w:p>
        </w:tc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73B7F54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.0%</w:t>
            </w:r>
          </w:p>
        </w:tc>
        <w:tc>
          <w:tcPr>
            <w:tcW w:w="1559" w:type="dxa"/>
            <w:vMerge w:val="restart"/>
            <w:tcBorders>
              <w:top w:val="nil"/>
              <w:right w:val="nil"/>
            </w:tcBorders>
            <w:vAlign w:val="center"/>
          </w:tcPr>
          <w:p w14:paraId="734A1B8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.5%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7D0F0FC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6.7%-</w:t>
            </w: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1%)</w:t>
            </w:r>
          </w:p>
        </w:tc>
      </w:tr>
      <w:tr w:rsidR="00BB367B" w:rsidRPr="00237332" w14:paraId="255E3ED4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929731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BF1F9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2C008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1D33F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5FDE4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DE34A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980BF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0F0BD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2B45470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1BC2221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01A3C58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02DE4DE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6FC079B0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9D0FB0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5 to &lt;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6F94C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AAD96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638E1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503A9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E3978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39017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FB046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40E3F3A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04061AA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7939C7E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38B76C3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5F7C9192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0935BF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 to &lt;7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5FADE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A0A9F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A4C05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73CD8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A1957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F061C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E4F8A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7924BA6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1110963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445F222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0AD32A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634FC423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E97FA1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 to &lt;10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D22B6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D858D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BD65B4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78545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4935A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9BEE2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0D427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3FBC7ED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3D5AD83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6126B01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43D6B7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3B3FA570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2456BF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0 to &lt;1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20A3A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33BF7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4645F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F65AC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06A7B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5DF74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E3E45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08BBA20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2143472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2D0D528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7323B0B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2E2B0B9D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BA99D3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.5 to &lt;1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ABE8D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10CBA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D62E65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2B9BD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06EAF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70C75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9D3F7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7" w:type="dxa"/>
            <w:vMerge/>
            <w:vAlign w:val="center"/>
          </w:tcPr>
          <w:p w14:paraId="369945D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311877F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12BED6B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3E3FBC6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26912A7F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696438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0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369E8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6D316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0D46B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5F7FF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BD5FF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16EE1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B8585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7" w:type="dxa"/>
            <w:vMerge/>
            <w:tcBorders>
              <w:bottom w:val="nil"/>
            </w:tcBorders>
            <w:vAlign w:val="center"/>
          </w:tcPr>
          <w:p w14:paraId="5721209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2CEB78A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nil"/>
              <w:right w:val="nil"/>
            </w:tcBorders>
            <w:vAlign w:val="center"/>
          </w:tcPr>
          <w:p w14:paraId="607F681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2C83B2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34B208AF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1804E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-year HF (-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80152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B8B58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193B7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0BE16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D3390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40CBF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DDA29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1FB2545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.0%</w:t>
            </w:r>
          </w:p>
        </w:tc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175B5CC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.9%</w:t>
            </w:r>
          </w:p>
        </w:tc>
        <w:tc>
          <w:tcPr>
            <w:tcW w:w="1559" w:type="dxa"/>
            <w:vMerge w:val="restart"/>
            <w:tcBorders>
              <w:top w:val="nil"/>
              <w:right w:val="nil"/>
            </w:tcBorders>
            <w:vAlign w:val="center"/>
          </w:tcPr>
          <w:p w14:paraId="27026AA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1.1%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2C32D6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1E0D4ADE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03FEDD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551D3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4F3C1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C05E0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E2E93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1993D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493CB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AA959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38389CC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6EE3D0E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4D2918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0D26A17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10802D15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FDEB0E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5 to &lt;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2F721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37EB4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54A4C2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57441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DBDF6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15487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8A720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7B4513C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241419E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232625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51F3C95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2A3CDE6D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4E38A0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 to &lt;7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DF1C3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14ACF8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098FC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DD44D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A6E8D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402A5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A462E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317427D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5028513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5C0B87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3D70C4D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4C05C6A3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2DBF68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 to &lt;10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14E16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1735F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7DCB2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E85FB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AD4F7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CD78F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8A6908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7904053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2A496F0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5E34CA7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A48F5A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369DC6B0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A23E6C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0 to &lt;1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417B9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2F3F3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985E3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636A5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F2E63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76B3C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DAE2E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vMerge/>
            <w:vAlign w:val="center"/>
          </w:tcPr>
          <w:p w14:paraId="463FB86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1592CE7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C0887A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E48B6E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7B138EAE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DC10B2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.5 to &lt;1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7976C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CF4CC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C1FC0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EEBB8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9C6D0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106B1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E9CD6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7" w:type="dxa"/>
            <w:vMerge/>
            <w:vAlign w:val="center"/>
          </w:tcPr>
          <w:p w14:paraId="547A36D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6F96E67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0B154A7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AD57C6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356286D8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599AE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0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6F5746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17FD5E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03EF9F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B08E8F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FDD992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349562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A8F4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BD7555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EF277A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6E5E5B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AB5ED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2B163495" w14:textId="77777777" w:rsidTr="00AC51E1">
        <w:trPr>
          <w:trHeight w:val="20"/>
        </w:trPr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DBE86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Age </w:t>
            </w:r>
            <w:r w:rsidRPr="002373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6FB2C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22948D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DC38D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F7CAC8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F3818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BCBA4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435CB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E49667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EC0E8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F77A6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FEEB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68FBD2B7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EBF7E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-year 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HF </w:t>
            </w: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91D5C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C2CEA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D7E4EE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A4FDC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A7C43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1FF3A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D3674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14:paraId="792DA9F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5%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7DF4CB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4%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C8EE16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06AB70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8% (0.0%-4.1%)</w:t>
            </w:r>
          </w:p>
        </w:tc>
      </w:tr>
      <w:tr w:rsidR="00BB367B" w:rsidRPr="00237332" w14:paraId="61321116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CFB483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4CCCF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61307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8C6F2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9076D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2D04B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1B4AD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139F7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24D9149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F68FA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F30F5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69FF2C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46790AD8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C673CC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5 to &lt;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554E2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A3D70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7C1AF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23CBF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540F1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D452E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7C53F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12ACF2A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FE4FF8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F2BAD3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9A1FD2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62F805A6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A1E639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 to &lt;7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A09E5C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C20C8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67076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9315D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BAA24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EFE28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D1DDA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283171F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BEDD4D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E0B1A3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AF98F3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737045C5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FD94E2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 to &lt;10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458B4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FDE3B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1595A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1C290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5EABD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F316B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BB72D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0131DF2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14A995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5EA2F1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41E8F6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07CA0B10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31913A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10.0 to &lt;1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9D1EE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BB6A28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85505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67B76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F4B5A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EA88F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951A6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3F230E3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EE4B57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1332A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668B445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744AEC6F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171A89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.5 to &lt;1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61DCA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5BA9B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89EB2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0E262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DBA0B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B10C1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2A452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48AC68E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941171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11EED5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A853B9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03F09AD3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5D5874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0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175D5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64AE8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88DF7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F1B15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2C6F8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BE841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DEA3F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1B46639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666D4A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1F89A6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94840F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0485A912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703D6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-year 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HF </w:t>
            </w: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</w:t>
            </w:r>
            <w:r w:rsidRPr="002373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EFC34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242DA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F725F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797D6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CDBDF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FDF19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29280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4BF1AB6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11484E0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9%</w:t>
            </w:r>
          </w:p>
        </w:tc>
        <w:tc>
          <w:tcPr>
            <w:tcW w:w="1559" w:type="dxa"/>
            <w:vMerge w:val="restart"/>
            <w:tcBorders>
              <w:top w:val="nil"/>
              <w:right w:val="nil"/>
            </w:tcBorders>
            <w:vAlign w:val="center"/>
          </w:tcPr>
          <w:p w14:paraId="1DE544D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7F8DF89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74C86C0F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B3DBA7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FE4D6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ECBAB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C4DFB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C66CE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4BDCF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67BDE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EE1CA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1CCE915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3BAB239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2F81B91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EA681A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13EC1EC5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E6627A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5 to &lt;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5CB2D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46D29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0A43C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D6D70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02ED3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527AF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4453D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365114F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5F9D97D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BD75D6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50276F7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370BB47A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652CAD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 to &lt;7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6FE32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69539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B973B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7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9930D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F3572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8639C6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750E6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55B5D16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3B2FCD9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3EFCE6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1CE6BD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45353BC7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178DF3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 to &lt;10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AD971E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8B2CB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3E777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7AD38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99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12733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5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DB8251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2315C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0E07173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4111402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4DD6654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34F8BB4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5CAD7E36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4328D9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0 to &lt;12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82C15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40A69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342A85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4217F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5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9EDF5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EBAAD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05821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145DC9D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6D13EF46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0CF51E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C86065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3A95A9F1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CFB237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.5 to &lt;15.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F49E3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670465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204AB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DE446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F26CD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4777DB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CE0C62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417" w:type="dxa"/>
            <w:vMerge/>
            <w:vAlign w:val="center"/>
          </w:tcPr>
          <w:p w14:paraId="42BE074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0F2B375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07F6F60D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84A045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B367B" w:rsidRPr="00237332" w14:paraId="5799BD6E" w14:textId="77777777" w:rsidTr="00AC51E1">
        <w:trPr>
          <w:trHeight w:val="20"/>
        </w:trPr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553B3" w14:textId="77777777" w:rsidR="00BB367B" w:rsidRPr="00237332" w:rsidRDefault="00BB367B" w:rsidP="00AC51E1">
            <w:pPr>
              <w:wordWrap/>
              <w:spacing w:after="0" w:line="360" w:lineRule="auto"/>
              <w:ind w:firstLineChars="100" w:firstLine="18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373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0</w:t>
            </w:r>
            <w:r w:rsidRPr="0023733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388C90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193F013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36DD208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1F618A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9ED9C6F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B973C19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94287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8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6AA1EC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76B2A5C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544C724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988100" w14:textId="77777777" w:rsidR="00BB367B" w:rsidRPr="00237332" w:rsidRDefault="00BB367B" w:rsidP="00AC51E1">
            <w:pPr>
              <w:wordWrap/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0051C66" w14:textId="77777777" w:rsidR="00BB367B" w:rsidRPr="0024386C" w:rsidRDefault="00BB367B" w:rsidP="00BB367B">
      <w:pPr>
        <w:rPr>
          <w:rFonts w:ascii="Times New Roman" w:hAnsi="Times New Roman" w:cs="Times New Roman"/>
          <w:color w:val="000000" w:themeColor="text1"/>
        </w:rPr>
      </w:pPr>
      <w:r w:rsidRPr="0024386C">
        <w:rPr>
          <w:rFonts w:ascii="Times New Roman" w:hAnsi="Times New Roman" w:cs="Times New Roman"/>
          <w:color w:val="000000" w:themeColor="text1"/>
        </w:rPr>
        <w:t>Abbreviations: CI, confidence interval; HF, heart failure; NRI, net reclassification improvement.</w:t>
      </w:r>
    </w:p>
    <w:p w14:paraId="1F1F3D10" w14:textId="77777777" w:rsidR="00BB367B" w:rsidRPr="0024386C" w:rsidRDefault="00BB367B" w:rsidP="00BB367B">
      <w:pPr>
        <w:rPr>
          <w:rFonts w:ascii="Times New Roman" w:hAnsi="Times New Roman" w:cs="Times New Roman"/>
          <w:color w:val="000000" w:themeColor="text1"/>
        </w:rPr>
      </w:pPr>
    </w:p>
    <w:p w14:paraId="0C7657A5" w14:textId="77777777" w:rsidR="00BB367B" w:rsidRPr="0024386C" w:rsidRDefault="00BB367B" w:rsidP="00BB367B">
      <w:pPr>
        <w:pStyle w:val="a6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24386C">
        <w:rPr>
          <w:rFonts w:ascii="Times New Roman" w:hAnsi="Times New Roman" w:cs="Times New Roman"/>
          <w:color w:val="000000" w:themeColor="text1"/>
        </w:rPr>
        <w:t xml:space="preserve">Clinical risk factor models are Model B for age &lt;60 and Model C for age ≥60, which are described in Table 3. </w:t>
      </w:r>
    </w:p>
    <w:p w14:paraId="330D1DB3" w14:textId="77777777" w:rsidR="00BB367B" w:rsidRDefault="00BB367B" w:rsidP="00BB367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24386C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Model B: male, body mass index, household income before tax, myocardial infarction, hypertension medication, and </w:t>
      </w:r>
      <w:proofErr w:type="spellStart"/>
      <w:r w:rsidRPr="0024386C">
        <w:rPr>
          <w:rFonts w:ascii="Times New Roman" w:hAnsi="Times New Roman" w:cs="Times New Roman"/>
          <w:color w:val="000000" w:themeColor="text1"/>
          <w:szCs w:val="20"/>
          <w:lang w:val="en-GB"/>
        </w:rPr>
        <w:t>dyslipidemia</w:t>
      </w:r>
      <w:proofErr w:type="spellEnd"/>
      <w:r w:rsidRPr="0024386C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medication.</w:t>
      </w:r>
    </w:p>
    <w:p w14:paraId="19391DD1" w14:textId="77777777" w:rsidR="00BB367B" w:rsidRPr="0024386C" w:rsidRDefault="00BB367B" w:rsidP="00BB367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24386C">
        <w:rPr>
          <w:rFonts w:ascii="Times New Roman" w:hAnsi="Times New Roman" w:cs="Times New Roman"/>
          <w:color w:val="000000" w:themeColor="text1"/>
          <w:szCs w:val="20"/>
          <w:lang w:val="en-GB"/>
        </w:rPr>
        <w:t>Model C: age, male, body mass index, hypertension, myocardial infarction, diabetes mellitus, any cardiomyopathy, current smoking, and Townsend Deprivation Index.</w:t>
      </w:r>
    </w:p>
    <w:p w14:paraId="60951CB7" w14:textId="77777777" w:rsidR="00DD4E45" w:rsidRPr="005653C7" w:rsidRDefault="00DD4E45" w:rsidP="005653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82BBF2" w14:textId="77777777" w:rsidR="00337087" w:rsidRDefault="0033708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10BB3FD" w14:textId="6AA9C809" w:rsidR="00A85033" w:rsidRDefault="00A85033" w:rsidP="008840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B367B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Subgroup analysis of the risk of heart failure according to the polygenic risk score in patients with atrial fibrillation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0"/>
        <w:gridCol w:w="1544"/>
        <w:gridCol w:w="879"/>
        <w:gridCol w:w="1120"/>
        <w:gridCol w:w="1134"/>
        <w:gridCol w:w="1468"/>
        <w:gridCol w:w="657"/>
        <w:gridCol w:w="570"/>
        <w:gridCol w:w="1495"/>
        <w:gridCol w:w="1687"/>
        <w:gridCol w:w="657"/>
        <w:gridCol w:w="698"/>
        <w:gridCol w:w="1073"/>
      </w:tblGrid>
      <w:tr w:rsidR="008840FA" w:rsidRPr="008840FA" w14:paraId="0396C623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4DD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560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28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14:paraId="28F41C3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204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14:paraId="37EC697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Age&lt;60 </w:t>
            </w:r>
          </w:p>
        </w:tc>
      </w:tr>
      <w:tr w:rsidR="008840FA" w:rsidRPr="008840FA" w14:paraId="3887EDE8" w14:textId="77777777" w:rsidTr="008840FA">
        <w:trPr>
          <w:trHeight w:val="330"/>
        </w:trPr>
        <w:tc>
          <w:tcPr>
            <w:tcW w:w="2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3BE04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ubgroup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695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RS for HF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12A3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vent / N</w:t>
            </w:r>
          </w:p>
        </w:tc>
        <w:tc>
          <w:tcPr>
            <w:tcW w:w="4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2E34E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Cumulative </w:t>
            </w:r>
            <w:proofErr w:type="spellStart"/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ncidence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proofErr w:type="spell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B0A4E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ean years from AF to H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36E" w14:textId="77777777" w:rsid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Adjusted HR </w:t>
            </w:r>
          </w:p>
          <w:p w14:paraId="06B274EE" w14:textId="270AE5C1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(95% 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)</w:t>
            </w: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proofErr w:type="gramEnd"/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C877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5C4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-for-interaction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AF5E3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ean years from AF to H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2597" w14:textId="77777777" w:rsid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Adjusted HR </w:t>
            </w:r>
          </w:p>
          <w:p w14:paraId="0CBE744C" w14:textId="39B3A664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(95% 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)</w:t>
            </w: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proofErr w:type="gramEnd"/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034F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D74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-for-interaction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441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P-for-interaction, </w:t>
            </w: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comparison with adjusted HR of mod-high PRS in age</w:t>
            </w:r>
            <w:r w:rsidRPr="008840FA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≥</w:t>
            </w: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0</w:t>
            </w:r>
          </w:p>
        </w:tc>
      </w:tr>
      <w:tr w:rsidR="008840FA" w:rsidRPr="008840FA" w14:paraId="191C3F09" w14:textId="77777777" w:rsidTr="008840FA">
        <w:trPr>
          <w:trHeight w:val="720"/>
        </w:trPr>
        <w:tc>
          <w:tcPr>
            <w:tcW w:w="2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EA58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0705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202E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6678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F944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D5B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odel 3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AB5F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4072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3E43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26B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odel 3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3296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8413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AAAE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8840FA" w:rsidRPr="008840FA" w14:paraId="097FD7A5" w14:textId="77777777" w:rsidTr="008840FA">
        <w:trPr>
          <w:trHeight w:val="34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B378F0" w14:textId="10275431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35F7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113C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03C5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8A6C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32F2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B5E07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0E62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A7DD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F9D3B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3B885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E962C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840FA" w:rsidRPr="008840FA" w14:paraId="7379D7B9" w14:textId="77777777" w:rsidTr="008840FA">
        <w:trPr>
          <w:trHeight w:val="32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CF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2F03" w14:textId="48516E01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4911DF1B" w14:textId="0A6115C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FDE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14/27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553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3E2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4 (0.36-4.7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06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50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71 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781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E35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1 (1.12-7.0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CB7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FD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572 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830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31 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4CF3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717 </w:t>
            </w:r>
          </w:p>
        </w:tc>
      </w:tr>
      <w:tr w:rsidR="008840FA" w:rsidRPr="008840FA" w14:paraId="5F905974" w14:textId="77777777" w:rsidTr="008840FA">
        <w:trPr>
          <w:trHeight w:val="32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F0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76FF" w14:textId="7E26FFB5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od-High PRS </w:t>
            </w:r>
          </w:p>
          <w:p w14:paraId="088F56D4" w14:textId="76F60ACE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or H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B53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06/547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3A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3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D3B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90 (0.43-4.8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C87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18 (0.917-1.363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01A2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094E7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4F7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9 (0.85-5.2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8EB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22 (0.503-3.476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2B0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C5F97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FF69F3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840FA" w:rsidRPr="008840FA" w14:paraId="55AE3D60" w14:textId="77777777" w:rsidTr="008840FA">
        <w:trPr>
          <w:trHeight w:val="32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09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FF85" w14:textId="745D429E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77B7C847" w14:textId="392CB23F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EC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41/42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5E2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3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8E3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97 (0.37-4.7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35C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322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10 </w:t>
            </w: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56BE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CBD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75 (0.74-6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80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84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03 </w:t>
            </w: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B72A5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1ED2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3 </w:t>
            </w:r>
          </w:p>
        </w:tc>
      </w:tr>
      <w:tr w:rsidR="008840FA" w:rsidRPr="008840FA" w14:paraId="0F97AF37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99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876F" w14:textId="54DC8DFB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od-High PRS </w:t>
            </w:r>
          </w:p>
          <w:p w14:paraId="6B61686D" w14:textId="38D1952C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or H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6E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97/86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AC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3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92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3 (0.36-4.3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47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98 (1.044-1.375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FF5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44F5F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D4A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4 (0.32-4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C3B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84 (1.396-4.782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198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81C4D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690954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840FA" w:rsidRPr="008840FA" w14:paraId="0D7F1199" w14:textId="77777777" w:rsidTr="008840FA">
        <w:trPr>
          <w:trHeight w:val="34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2D354A" w14:textId="6FD79139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22DC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81FEB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163FE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F217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3BF2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59FF3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16B1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978BA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59A1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85AAD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F7DA51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</w:tr>
      <w:tr w:rsidR="008840FA" w:rsidRPr="008840FA" w14:paraId="59EC6E87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89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1F841" w14:textId="47BD86EA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57661090" w14:textId="645B0A2B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7A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3/27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B1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80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2 (0.30-4.7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B44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388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2 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196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BBD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92 (0.77-6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A1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A3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06 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D00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244 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FE59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16 </w:t>
            </w:r>
          </w:p>
        </w:tc>
      </w:tr>
      <w:tr w:rsidR="008840FA" w:rsidRPr="008840FA" w14:paraId="3E444E45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4D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2C1A" w14:textId="024ACB2C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od-High PRS</w:t>
            </w:r>
          </w:p>
          <w:p w14:paraId="1A81A093" w14:textId="4CEDACC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for H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F5C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9/5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ACF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7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35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0 (0.32-4.6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2A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42 (1.008-1.530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F6B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0AF6F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6E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3 (0.25-3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BD0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91 (1.388-6.881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95B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6B0F8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3E9E1B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840FA" w:rsidRPr="008840FA" w14:paraId="72C52858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C7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52E7" w14:textId="53D331DF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67C7FA62" w14:textId="2C3FBC2A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CF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2/42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D2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4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0B9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2 (0.37-4.7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09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41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0 </w:t>
            </w: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D4732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81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5 (0.96-7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50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2A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38 </w:t>
            </w: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ABD01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1F1A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319 </w:t>
            </w:r>
          </w:p>
        </w:tc>
      </w:tr>
      <w:tr w:rsidR="008840FA" w:rsidRPr="008840FA" w14:paraId="7244AC29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A9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B760" w14:textId="1460A968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od-High PRS </w:t>
            </w:r>
          </w:p>
          <w:p w14:paraId="5A673D97" w14:textId="682D1C90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or H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BFC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64/90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4D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AA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1 (0.38-4.5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A1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51 (1.006-1.316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40C6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BC3AB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1E8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6 (0.45-5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72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66 (0.849-3.269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858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A878D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31D1A6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840FA" w:rsidRPr="008840FA" w14:paraId="2753D08F" w14:textId="77777777" w:rsidTr="008840FA">
        <w:trPr>
          <w:trHeight w:val="34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F8D9F7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Diabetes mellit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AD0A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444C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F6E8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FB13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D8C9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26D33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0FF4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F1A8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9293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EF3F6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6142FD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</w:tr>
      <w:tr w:rsidR="008840FA" w:rsidRPr="008840FA" w14:paraId="528FD103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FF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E571" w14:textId="557CF372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7AF51B2D" w14:textId="5B4FB1DA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933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8/61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22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8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192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1 (0.39-5.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60A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DA2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03 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20A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305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238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7 (0.81-6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38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5EE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05 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714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637 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7A0B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21 </w:t>
            </w:r>
          </w:p>
        </w:tc>
      </w:tr>
      <w:tr w:rsidR="008840FA" w:rsidRPr="008840FA" w14:paraId="098650A8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1D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824C" w14:textId="30214B9E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od-High PRS </w:t>
            </w:r>
          </w:p>
          <w:p w14:paraId="564EBF19" w14:textId="35943C9F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or H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12B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49/119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371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5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3E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9 (0.36-4.6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C4D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16 (1.070-1.382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AE8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BEF20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13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2 (0.32-4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46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234 (1.277-3.908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366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C5477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5254A6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840FA" w:rsidRPr="008840FA" w14:paraId="22D67ED5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35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4321" w14:textId="3A8C223B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68AD93A8" w14:textId="085EB41C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03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7/9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65E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1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21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5 (0.24-3.7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5F1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8C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578 </w:t>
            </w: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A5DB0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B67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8 (1.08-7.5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81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E5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191 </w:t>
            </w: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148B5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79DB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412 </w:t>
            </w:r>
          </w:p>
        </w:tc>
      </w:tr>
      <w:tr w:rsidR="008840FA" w:rsidRPr="008840FA" w14:paraId="4791CBF7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74A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1A33" w14:textId="0079081F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od-High PRS </w:t>
            </w:r>
          </w:p>
          <w:p w14:paraId="53A47BF1" w14:textId="2D09F1B9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or H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B2C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4/21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66A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4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455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8 (0.38-4.2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4D0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71 (0.842-1.362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324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426F0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CB6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4 (0.45-5.4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41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44 (0.565-17.500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BD54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7F00E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5373E4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840FA" w:rsidRPr="008840FA" w14:paraId="2EBA4810" w14:textId="77777777" w:rsidTr="008840FA">
        <w:trPr>
          <w:trHeight w:val="34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F4AB04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yocardial infarc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95CB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60EC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0BFC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A21F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B4DC9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7E5B2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ABA2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48113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888F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4C895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3D74E4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</w:tr>
      <w:tr w:rsidR="008840FA" w:rsidRPr="008840FA" w14:paraId="2F9E5B3A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63C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CC05" w14:textId="6F4CB92D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21DECA11" w14:textId="3E394ED3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7A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2/63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F5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9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5FD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9 (0.36-4.8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F78C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AF7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01 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60D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42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E90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7 (0.81-7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B81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594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09 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420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745 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C25D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52 </w:t>
            </w:r>
          </w:p>
        </w:tc>
      </w:tr>
      <w:tr w:rsidR="008840FA" w:rsidRPr="008840FA" w14:paraId="06DAC167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9A0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A6B7" w14:textId="2515A15C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od-High PRS </w:t>
            </w:r>
          </w:p>
          <w:p w14:paraId="5609110F" w14:textId="6D68D99F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or H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D9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67/125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58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7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63A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5 (0.38-4.6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138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46 (1.099-1.414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E04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10E7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36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5 (0.33-4.</w:t>
            </w:r>
            <w:proofErr w:type="gramStart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)</w:t>
            </w: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gramEnd"/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649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55 (1.193-3.539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989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2C70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6A4B63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840FA" w:rsidRPr="008840FA" w14:paraId="4BF76AA0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4E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843C" w14:textId="40EDB47C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Low PRS </w:t>
            </w:r>
          </w:p>
          <w:p w14:paraId="010B78E1" w14:textId="49DC08F5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or HF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AC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3/7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554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.1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BE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7 (0.35-4.1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8EA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47D2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554 </w:t>
            </w: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2518D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F41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8 (1.65-5.0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BF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125F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0.085 </w:t>
            </w: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B71BE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5226" w14:textId="77777777" w:rsidR="008840FA" w:rsidRPr="00D4563E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D4563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126 </w:t>
            </w:r>
          </w:p>
        </w:tc>
      </w:tr>
      <w:tr w:rsidR="008840FA" w:rsidRPr="008840FA" w14:paraId="7AA9EFA2" w14:textId="77777777" w:rsidTr="008840FA">
        <w:trPr>
          <w:trHeight w:val="34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4866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F6A3" w14:textId="6225BF21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od-High PRS </w:t>
            </w:r>
          </w:p>
          <w:p w14:paraId="51606DCF" w14:textId="7A31C5D8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or HF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88A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6/15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0C9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6.8%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027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1 (0.30-4.1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F0D0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25 (0.715-1.197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E18C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9737F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8382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2 (0.32-5.75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21128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840F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23 (0.813-24.064)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8F9FB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AF2D7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30815" w14:textId="77777777" w:rsidR="008840FA" w:rsidRPr="008840FA" w:rsidRDefault="008840FA" w:rsidP="008840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14:paraId="4905567A" w14:textId="77777777" w:rsidR="008840FA" w:rsidRPr="00D4563E" w:rsidRDefault="008840FA" w:rsidP="008840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4563E">
        <w:rPr>
          <w:rFonts w:ascii="Times New Roman" w:hAnsi="Times New Roman" w:cs="Times New Roman"/>
          <w:sz w:val="24"/>
          <w:szCs w:val="24"/>
        </w:rPr>
        <w:lastRenderedPageBreak/>
        <w:t>Abbreviations: PRS, polygenic risk score; HF, heart failure; AF, atrial fibrillation; HR, hazard ratio; CI, confidence interval; Mod, moderate.</w:t>
      </w:r>
    </w:p>
    <w:p w14:paraId="091DBAD8" w14:textId="77777777" w:rsidR="008840FA" w:rsidRPr="00D4563E" w:rsidRDefault="008840FA" w:rsidP="008840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4563E">
        <w:rPr>
          <w:rFonts w:ascii="Times New Roman" w:hAnsi="Times New Roman" w:cs="Times New Roman"/>
          <w:sz w:val="24"/>
          <w:szCs w:val="24"/>
        </w:rPr>
        <w:t>a) 3-year cumulative incidence and hazard ratios</w:t>
      </w:r>
    </w:p>
    <w:p w14:paraId="4C24C1EF" w14:textId="54959DE0" w:rsidR="008840FA" w:rsidRPr="00D4563E" w:rsidRDefault="008840FA" w:rsidP="008840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4563E">
        <w:rPr>
          <w:rFonts w:ascii="Times New Roman" w:hAnsi="Times New Roman" w:cs="Times New Roman"/>
          <w:sz w:val="24"/>
          <w:szCs w:val="24"/>
        </w:rPr>
        <w:t>b) p&lt;0.05</w:t>
      </w:r>
    </w:p>
    <w:p w14:paraId="36336237" w14:textId="77777777" w:rsidR="00D4563E" w:rsidRPr="00D4563E" w:rsidRDefault="00D4563E" w:rsidP="00D4563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Model 3 was adjusted by age, sex, </w:t>
      </w:r>
      <w:proofErr w:type="spellStart"/>
      <w:r w:rsidRPr="00D4563E">
        <w:rPr>
          <w:rFonts w:ascii="Times New Roman" w:hAnsi="Times New Roman" w:cs="Times New Roman"/>
          <w:sz w:val="24"/>
          <w:szCs w:val="24"/>
          <w:lang w:val="en-GB"/>
        </w:rPr>
        <w:t>enrollment</w:t>
      </w:r>
      <w:proofErr w:type="spellEnd"/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4563E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D4563E">
        <w:rPr>
          <w:rFonts w:ascii="Times New Roman" w:hAnsi="Times New Roman" w:cs="Times New Roman"/>
          <w:sz w:val="24"/>
          <w:szCs w:val="24"/>
          <w:lang w:val="en-GB"/>
        </w:rPr>
        <w:t>, b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ody mass index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, household income before tax, 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hypertension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myocardial infarction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diabetes mellitus, stroke, any cardiomyopathy, 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>chip, and genetic principal component 1-10.</w:t>
      </w:r>
    </w:p>
    <w:p w14:paraId="666AD75E" w14:textId="77777777" w:rsidR="00A85033" w:rsidRDefault="00A8503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04C654" w14:textId="0E6BDF3C" w:rsidR="00A85033" w:rsidRDefault="00A85033" w:rsidP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B367B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The risk of heart failure according to the polygenic risk score in patients with atrial fibrillation</w:t>
      </w:r>
      <w:r w:rsidR="0069404F">
        <w:rPr>
          <w:rFonts w:ascii="Times New Roman" w:hAnsi="Times New Roman" w:cs="Times New Roman" w:hint="eastAsia"/>
          <w:sz w:val="24"/>
          <w:szCs w:val="24"/>
        </w:rPr>
        <w:t>,</w:t>
      </w:r>
      <w:r w:rsidRPr="00A85033">
        <w:rPr>
          <w:rFonts w:ascii="Times New Roman" w:hAnsi="Times New Roman" w:cs="Times New Roman"/>
          <w:sz w:val="24"/>
          <w:szCs w:val="24"/>
        </w:rPr>
        <w:t xml:space="preserve"> excluding cardiomyopathies stratified by ag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8"/>
        <w:gridCol w:w="1291"/>
        <w:gridCol w:w="1732"/>
        <w:gridCol w:w="2187"/>
        <w:gridCol w:w="2083"/>
        <w:gridCol w:w="2083"/>
        <w:gridCol w:w="2083"/>
      </w:tblGrid>
      <w:tr w:rsidR="0090293C" w:rsidRPr="0090293C" w14:paraId="3AA4DB42" w14:textId="77777777" w:rsidTr="0090293C">
        <w:trPr>
          <w:trHeight w:val="340"/>
        </w:trPr>
        <w:tc>
          <w:tcPr>
            <w:tcW w:w="6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CFE1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roup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C3968" w14:textId="076944FC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vent / N</w:t>
            </w:r>
            <w:r w:rsidR="009A21B6" w:rsidRPr="005653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)</w:t>
            </w:r>
          </w:p>
        </w:tc>
        <w:tc>
          <w:tcPr>
            <w:tcW w:w="6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831316" w14:textId="5B5FABBB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mulative </w:t>
            </w:r>
            <w:proofErr w:type="spellStart"/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idence</w:t>
            </w:r>
            <w:r w:rsidR="009A21B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)</w:t>
            </w:r>
          </w:p>
        </w:tc>
        <w:tc>
          <w:tcPr>
            <w:tcW w:w="8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8017B3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years from AF to HF</w:t>
            </w:r>
          </w:p>
        </w:tc>
        <w:tc>
          <w:tcPr>
            <w:tcW w:w="2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E64C" w14:textId="004C01D9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djusted HR (95% </w:t>
            </w:r>
            <w:proofErr w:type="gramStart"/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I)</w:t>
            </w:r>
            <w:r w:rsidR="009A21B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gramEnd"/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)</w:t>
            </w:r>
          </w:p>
        </w:tc>
      </w:tr>
      <w:tr w:rsidR="0090293C" w:rsidRPr="0090293C" w14:paraId="1E84FE77" w14:textId="77777777" w:rsidTr="0090293C">
        <w:trPr>
          <w:trHeight w:val="340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C512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27818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627A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B2F85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C79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20F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31D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</w:tr>
      <w:tr w:rsidR="0090293C" w:rsidRPr="0090293C" w14:paraId="267A1EC7" w14:textId="77777777" w:rsidTr="0090293C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22D60A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 w:rsidR="0090293C" w:rsidRPr="0090293C" w14:paraId="5AF4F1F4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922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F407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780/69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39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3%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A643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0 (2.69-3.1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4A74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68F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D83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0293C" w:rsidRPr="0090293C" w14:paraId="6B7BF48E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5E8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06D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1823/1375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9B10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9.8%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7255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2.77 (2.64-2.9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F3A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2 (1.071-1.32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E54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7 (1.084-1.34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1038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3 (1.016-1.287)</w:t>
            </w:r>
          </w:p>
        </w:tc>
      </w:tr>
      <w:tr w:rsidR="0090293C" w:rsidRPr="0090293C" w14:paraId="538507DD" w14:textId="77777777" w:rsidTr="0090293C">
        <w:trPr>
          <w:trHeight w:val="350"/>
        </w:trPr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DEFB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EC2A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152C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140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p=0.27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F841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B9CB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574F7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26</w:t>
            </w:r>
          </w:p>
        </w:tc>
      </w:tr>
      <w:tr w:rsidR="0090293C" w:rsidRPr="0090293C" w14:paraId="66415843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B84D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&lt;6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4515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0A47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2FFE4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F954F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FDC7A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A19E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0293C" w:rsidRPr="0090293C" w14:paraId="62D5403D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E0E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BA3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40/67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22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2.2%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152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4.79 (3.66-5.9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FC63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5AE7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9D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0293C" w:rsidRPr="0090293C" w14:paraId="49C0A5F4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AC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604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124/147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0E4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5.6%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BF7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2.74 (2.22-3.2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A64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60 (1.503-4.70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B713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25 (1.483-4.64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18F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21 (1.338-4.380)</w:t>
            </w:r>
          </w:p>
        </w:tc>
      </w:tr>
      <w:tr w:rsidR="0090293C" w:rsidRPr="0090293C" w14:paraId="298D6E67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54A8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BB21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8B7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7A6C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p&lt;0.00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566E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8198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7093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4</w:t>
            </w:r>
          </w:p>
        </w:tc>
      </w:tr>
      <w:tr w:rsidR="0090293C" w:rsidRPr="0090293C" w14:paraId="3F920565" w14:textId="77777777" w:rsidTr="0090293C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12555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Pr="0090293C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0</w:t>
            </w:r>
          </w:p>
        </w:tc>
      </w:tr>
      <w:tr w:rsidR="0090293C" w:rsidRPr="0090293C" w14:paraId="231D0B6A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D38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A1BC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740/62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BE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9.0%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F7B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2.80 (2.59-3.0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040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046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6E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0293C" w:rsidRPr="0090293C" w14:paraId="3936379A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96C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561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1699/122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801C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10.3%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8977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2.77 (2.64-2.9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652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3 (1.034-1.28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A1F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3 (1.043-1.29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8C4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7 (0.972-1.239)</w:t>
            </w:r>
          </w:p>
        </w:tc>
      </w:tr>
      <w:tr w:rsidR="0090293C" w:rsidRPr="0090293C" w14:paraId="6C8B1CB8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E4F6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9F4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9F57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B50F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>0.81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BBD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1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0F0F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00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A35E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=0.133</w:t>
            </w:r>
          </w:p>
        </w:tc>
      </w:tr>
      <w:tr w:rsidR="0090293C" w:rsidRPr="0090293C" w14:paraId="3CC68764" w14:textId="77777777" w:rsidTr="0090293C">
        <w:trPr>
          <w:trHeight w:val="34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BB4D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479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9AA2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1697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5B40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00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6929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00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2B9A" w14:textId="77777777" w:rsidR="0090293C" w:rsidRPr="0090293C" w:rsidRDefault="0090293C" w:rsidP="00902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019</w:t>
            </w:r>
          </w:p>
        </w:tc>
      </w:tr>
    </w:tbl>
    <w:p w14:paraId="7EE7F425" w14:textId="77777777" w:rsidR="0090293C" w:rsidRDefault="0090293C" w:rsidP="00A85033">
      <w:pPr>
        <w:rPr>
          <w:rFonts w:ascii="Times New Roman" w:hAnsi="Times New Roman" w:cs="Times New Roman"/>
          <w:sz w:val="24"/>
          <w:szCs w:val="24"/>
        </w:rPr>
      </w:pPr>
    </w:p>
    <w:p w14:paraId="2C3F74EE" w14:textId="77777777" w:rsidR="0090293C" w:rsidRPr="005653C7" w:rsidRDefault="0090293C" w:rsidP="0090293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653C7">
        <w:rPr>
          <w:rFonts w:ascii="Times New Roman" w:hAnsi="Times New Roman" w:cs="Times New Roman"/>
          <w:szCs w:val="20"/>
        </w:rPr>
        <w:t>Abbreviations: AF, atrial fibrillation; HF, heart failure; HR, hazard ratio; CI, confidence interval; PRS, polygenic risk score.</w:t>
      </w:r>
    </w:p>
    <w:p w14:paraId="0C938011" w14:textId="77777777" w:rsidR="009A21B6" w:rsidRPr="005653C7" w:rsidRDefault="009A21B6" w:rsidP="005653C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  <w:lang w:val="en-GB"/>
        </w:rPr>
      </w:pPr>
      <w:r w:rsidRPr="00DD48DE">
        <w:rPr>
          <w:rFonts w:ascii="Times New Roman" w:hAnsi="Times New Roman" w:cs="Times New Roman" w:hint="eastAsia"/>
          <w:szCs w:val="20"/>
          <w:vertAlign w:val="superscript"/>
          <w:lang w:val="en-GB"/>
        </w:rPr>
        <w:t xml:space="preserve">a) </w:t>
      </w:r>
      <w:r w:rsidRPr="00DD48DE">
        <w:rPr>
          <w:rFonts w:ascii="Times New Roman" w:hAnsi="Times New Roman" w:cs="Times New Roman" w:hint="eastAsia"/>
          <w:szCs w:val="20"/>
          <w:lang w:val="en-GB"/>
        </w:rPr>
        <w:t xml:space="preserve">Observed events during total follow-up period </w:t>
      </w:r>
    </w:p>
    <w:p w14:paraId="15DD76C2" w14:textId="204EDD7B" w:rsidR="009A21B6" w:rsidRPr="00DD48DE" w:rsidRDefault="009A21B6" w:rsidP="005653C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  <w:lang w:val="en-GB"/>
        </w:rPr>
      </w:pPr>
      <w:r w:rsidRPr="00DD48DE">
        <w:rPr>
          <w:rFonts w:ascii="Times New Roman" w:hAnsi="Times New Roman" w:cs="Times New Roman" w:hint="eastAsia"/>
          <w:szCs w:val="20"/>
          <w:vertAlign w:val="superscript"/>
          <w:lang w:val="en-GB"/>
        </w:rPr>
        <w:t>b</w:t>
      </w:r>
      <w:r w:rsidRPr="00DD48DE">
        <w:rPr>
          <w:rFonts w:ascii="Times New Roman" w:hAnsi="Times New Roman" w:cs="Times New Roman"/>
          <w:szCs w:val="20"/>
          <w:vertAlign w:val="superscript"/>
          <w:lang w:val="en-GB"/>
        </w:rPr>
        <w:t>)</w:t>
      </w:r>
      <w:r w:rsidRPr="00DD48DE">
        <w:rPr>
          <w:rFonts w:ascii="Times New Roman" w:hAnsi="Times New Roman" w:cs="Times New Roman"/>
          <w:szCs w:val="20"/>
          <w:lang w:val="en-GB"/>
        </w:rPr>
        <w:t xml:space="preserve"> 3-year cumulative incidence and hazard ratios</w:t>
      </w:r>
      <w:r w:rsidRPr="00DD48DE">
        <w:rPr>
          <w:rFonts w:ascii="Times New Roman" w:hAnsi="Times New Roman" w:cs="Times New Roman" w:hint="eastAsia"/>
          <w:szCs w:val="20"/>
          <w:lang w:val="en-GB"/>
        </w:rPr>
        <w:t xml:space="preserve">. </w:t>
      </w:r>
    </w:p>
    <w:p w14:paraId="3C50D728" w14:textId="77777777" w:rsidR="0090293C" w:rsidRPr="005653C7" w:rsidRDefault="0090293C" w:rsidP="0090293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653C7">
        <w:rPr>
          <w:rFonts w:ascii="Times New Roman" w:hAnsi="Times New Roman" w:cs="Times New Roman"/>
          <w:szCs w:val="20"/>
        </w:rPr>
        <w:t>Model 1 was adjusted by chip and genetic principal component 1-10.</w:t>
      </w:r>
    </w:p>
    <w:p w14:paraId="712DAB6D" w14:textId="77777777" w:rsidR="00D4563E" w:rsidRPr="005653C7" w:rsidRDefault="0090293C" w:rsidP="00D4563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653C7">
        <w:rPr>
          <w:rFonts w:ascii="Times New Roman" w:hAnsi="Times New Roman" w:cs="Times New Roman"/>
          <w:szCs w:val="20"/>
        </w:rPr>
        <w:t>Model 2 was adjusted by age, sex, enrollment center, chip, and genetic principal component 1-10.</w:t>
      </w:r>
    </w:p>
    <w:p w14:paraId="2D58E7BD" w14:textId="4762F715" w:rsidR="00DD48DE" w:rsidRPr="005653C7" w:rsidRDefault="00D4563E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5653C7">
        <w:rPr>
          <w:rFonts w:ascii="Times New Roman" w:hAnsi="Times New Roman" w:cs="Times New Roman"/>
          <w:szCs w:val="20"/>
          <w:lang w:val="en-GB"/>
        </w:rPr>
        <w:t xml:space="preserve">Model 3 was adjusted by age, sex, </w:t>
      </w:r>
      <w:proofErr w:type="spellStart"/>
      <w:r w:rsidRPr="005653C7">
        <w:rPr>
          <w:rFonts w:ascii="Times New Roman" w:hAnsi="Times New Roman" w:cs="Times New Roman"/>
          <w:szCs w:val="20"/>
          <w:lang w:val="en-GB"/>
        </w:rPr>
        <w:t>enrollment</w:t>
      </w:r>
      <w:proofErr w:type="spellEnd"/>
      <w:r w:rsidRPr="005653C7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5653C7">
        <w:rPr>
          <w:rFonts w:ascii="Times New Roman" w:hAnsi="Times New Roman" w:cs="Times New Roman"/>
          <w:szCs w:val="20"/>
          <w:lang w:val="en-GB"/>
        </w:rPr>
        <w:t>center</w:t>
      </w:r>
      <w:proofErr w:type="spellEnd"/>
      <w:r w:rsidRPr="005653C7">
        <w:rPr>
          <w:rFonts w:ascii="Times New Roman" w:hAnsi="Times New Roman" w:cs="Times New Roman"/>
          <w:szCs w:val="20"/>
          <w:lang w:val="en-GB"/>
        </w:rPr>
        <w:t>, body mass index, household income before tax, hypertension, myocardial infarction, diabetes mellitus, stroke, chip, and genetic principal component 1-10.</w:t>
      </w:r>
      <w:r w:rsidR="00DD48DE" w:rsidRPr="005653C7">
        <w:rPr>
          <w:rFonts w:ascii="Times New Roman" w:hAnsi="Times New Roman" w:cs="Times New Roman"/>
          <w:szCs w:val="20"/>
          <w:lang w:val="en-GB"/>
        </w:rPr>
        <w:br w:type="page"/>
      </w:r>
    </w:p>
    <w:p w14:paraId="5739610D" w14:textId="4998B9DA" w:rsidR="00A85033" w:rsidRPr="00A85033" w:rsidRDefault="00A85033" w:rsidP="00A85033">
      <w:pPr>
        <w:rPr>
          <w:rFonts w:ascii="Times New Roman" w:hAnsi="Times New Roman" w:cs="Times New Roman"/>
          <w:sz w:val="24"/>
          <w:szCs w:val="24"/>
        </w:rPr>
      </w:pPr>
      <w:r w:rsidRPr="00A850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B367B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Harrell's C-statistics and net reclassification improvement of polygenic risk score in predicting heart failure in patients with atrial fibrillation</w:t>
      </w:r>
      <w:r w:rsidR="004D5B5C">
        <w:rPr>
          <w:rFonts w:ascii="Times New Roman" w:hAnsi="Times New Roman" w:cs="Times New Roman" w:hint="eastAsia"/>
          <w:sz w:val="24"/>
          <w:szCs w:val="24"/>
        </w:rPr>
        <w:t>,</w:t>
      </w:r>
      <w:r w:rsidRPr="00A85033">
        <w:rPr>
          <w:rFonts w:ascii="Times New Roman" w:hAnsi="Times New Roman" w:cs="Times New Roman"/>
          <w:sz w:val="24"/>
          <w:szCs w:val="24"/>
        </w:rPr>
        <w:t xml:space="preserve"> excluding cardiomyopathies.</w:t>
      </w:r>
    </w:p>
    <w:tbl>
      <w:tblPr>
        <w:tblW w:w="13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2"/>
        <w:gridCol w:w="3816"/>
        <w:gridCol w:w="1322"/>
        <w:gridCol w:w="2515"/>
        <w:gridCol w:w="1322"/>
      </w:tblGrid>
      <w:tr w:rsidR="005E52D5" w:rsidRPr="005E52D5" w14:paraId="0E3A570B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24B1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74BD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arrell's C-statistics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59B7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A044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RI (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21EE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5E52D5" w:rsidRPr="005E52D5" w14:paraId="7B2E31DA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2A0195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BA0FF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C37D2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63D52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B37F2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52D5" w:rsidRPr="005E52D5" w14:paraId="667D8E34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6A76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0ADC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6 (0.631-0.660), p&lt;0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532C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9C4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798A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5E52D5" w:rsidRPr="005E52D5" w14:paraId="14EC804B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5061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A + PRS for HF (low vs. mod-high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A43C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7 (0.632-0.662), p&lt;0.0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432E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E3B9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9 (2.06-13.32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09E6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5E52D5" w:rsidRPr="005E52D5" w14:paraId="3AAF5A8B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027884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&lt;6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62D6F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99A7C1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58C4D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4431B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52D5" w:rsidRPr="005E52D5" w14:paraId="67CC5215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A5F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B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396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4 (0.650-0.759), p&lt;0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1BBF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873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4A5B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5E52D5" w:rsidRPr="005E52D5" w14:paraId="3A84D24C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5E558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B + PRS for HF (low vs. mod-high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2228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4 (0.687-0.781), p&lt;0.0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336B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7660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kern w:val="0"/>
                <w:sz w:val="22"/>
              </w:rPr>
              <w:t>33.44 (11.94-54.94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06F0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E52D5" w:rsidRPr="005E52D5" w14:paraId="7D4483B7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46E6D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 </w:t>
            </w:r>
            <w:r w:rsidRPr="005E52D5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8D03A5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1A5B0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E1520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D2B56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52D5" w:rsidRPr="005E52D5" w14:paraId="6F403EF6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0A6D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6AF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 (0.618-0.647), p&lt;0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BE4F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A229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0FC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5E52D5" w:rsidRPr="005E52D5" w14:paraId="670FAC22" w14:textId="77777777" w:rsidTr="005E52D5">
        <w:trPr>
          <w:trHeight w:val="37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6525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C + PRS for HF (low vs. mod-high)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6FE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4 (0.620-0.649), p&lt;0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3436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D1DB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6 (1.81-12.3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C162" w14:textId="77777777" w:rsidR="005E52D5" w:rsidRPr="005E52D5" w:rsidRDefault="005E52D5" w:rsidP="005E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</w:tbl>
    <w:p w14:paraId="3A8755BB" w14:textId="77777777" w:rsidR="00A85033" w:rsidRDefault="00A85033">
      <w:pPr>
        <w:rPr>
          <w:rFonts w:ascii="Times New Roman" w:hAnsi="Times New Roman" w:cs="Times New Roman"/>
          <w:sz w:val="24"/>
          <w:szCs w:val="24"/>
        </w:rPr>
      </w:pPr>
    </w:p>
    <w:p w14:paraId="3B2F0221" w14:textId="77777777" w:rsidR="005E52D5" w:rsidRPr="005E52D5" w:rsidRDefault="005E52D5" w:rsidP="005E52D5">
      <w:pPr>
        <w:rPr>
          <w:rFonts w:ascii="Times New Roman" w:hAnsi="Times New Roman" w:cs="Times New Roman"/>
          <w:sz w:val="24"/>
          <w:szCs w:val="24"/>
        </w:rPr>
      </w:pPr>
      <w:r w:rsidRPr="005E52D5">
        <w:rPr>
          <w:rFonts w:ascii="Times New Roman" w:hAnsi="Times New Roman" w:cs="Times New Roman"/>
          <w:sz w:val="24"/>
          <w:szCs w:val="24"/>
        </w:rPr>
        <w:t>Abbreviations: NRI, net reclassification improvement; CI, confidence interval; PRS, polygenic risk score; HF, heart failure; mod, moderate</w:t>
      </w:r>
    </w:p>
    <w:p w14:paraId="5D1B1F81" w14:textId="04EC736A" w:rsidR="00D4563E" w:rsidRPr="00D4563E" w:rsidRDefault="00D4563E" w:rsidP="00D4563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Model A: age, male, 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body mass index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, household income before tax, 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hypertension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 medication, 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myocardial infarction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diabetes mellitus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ownsend Deprivation Index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 xml:space="preserve">and current smoking. </w:t>
      </w:r>
    </w:p>
    <w:p w14:paraId="7494906C" w14:textId="77777777" w:rsidR="00D4563E" w:rsidRPr="00D4563E" w:rsidRDefault="00D4563E" w:rsidP="00D4563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4563E">
        <w:rPr>
          <w:rFonts w:ascii="Times New Roman" w:hAnsi="Times New Roman" w:cs="Times New Roman"/>
          <w:sz w:val="24"/>
          <w:szCs w:val="24"/>
          <w:lang w:val="en-GB"/>
        </w:rPr>
        <w:t>Model B: male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body mass index, 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>household income before tax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myocardial infarction, hypertension medication, and </w:t>
      </w:r>
      <w:proofErr w:type="spellStart"/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dyslipidemia</w:t>
      </w:r>
      <w:proofErr w:type="spellEnd"/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medication.</w:t>
      </w:r>
    </w:p>
    <w:p w14:paraId="0275630B" w14:textId="792B8879" w:rsidR="00D4563E" w:rsidRPr="00D4563E" w:rsidRDefault="00D4563E" w:rsidP="00D4563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4563E">
        <w:rPr>
          <w:rFonts w:ascii="Times New Roman" w:hAnsi="Times New Roman" w:cs="Times New Roman"/>
          <w:sz w:val="24"/>
          <w:szCs w:val="24"/>
          <w:lang w:val="en-GB"/>
        </w:rPr>
        <w:t>Model C: age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male, body mass index, hypertension, myocardial infarction, diabetes mellitus, current smoking, and </w:t>
      </w:r>
      <w:r w:rsidRPr="00D4563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4563E">
        <w:rPr>
          <w:rFonts w:ascii="Times New Roman" w:hAnsi="Times New Roman" w:cs="Times New Roman" w:hint="eastAsia"/>
          <w:sz w:val="24"/>
          <w:szCs w:val="24"/>
          <w:lang w:val="en-GB"/>
        </w:rPr>
        <w:t>ownsend Deprivation Index.</w:t>
      </w:r>
    </w:p>
    <w:p w14:paraId="740FA483" w14:textId="7BF61664" w:rsidR="009A21B6" w:rsidRDefault="005E52D5" w:rsidP="005653C7">
      <w:pPr>
        <w:rPr>
          <w:rFonts w:ascii="Times New Roman" w:hAnsi="Times New Roman" w:cs="Times New Roman"/>
          <w:sz w:val="24"/>
          <w:szCs w:val="24"/>
        </w:rPr>
      </w:pPr>
      <w:r w:rsidRPr="005E52D5">
        <w:rPr>
          <w:rFonts w:ascii="Times New Roman" w:hAnsi="Times New Roman" w:cs="Times New Roman"/>
          <w:sz w:val="24"/>
          <w:szCs w:val="24"/>
        </w:rPr>
        <w:t>Clinical features of Model A, B, and C to predict heart failure in patients with atrial fibrillation were selected from stepwise Cox regression analysis in each age group (total vs. age &lt;60 years vs. age ≥60 years) among the following covariate: age, sex, body mass index (BMI), household income before tax, hypertension (HTN), myocardial infarction (MI), diabetes mellitus (DM), stroke, current smoking, daily drinking, HTN medication, dyslipidemia medication, and Townsend Deprivation Index (TDI)</w:t>
      </w:r>
      <w:r w:rsidR="00D4563E">
        <w:rPr>
          <w:rFonts w:ascii="Times New Roman" w:hAnsi="Times New Roman" w:cs="Times New Roman" w:hint="eastAsia"/>
          <w:sz w:val="24"/>
          <w:szCs w:val="24"/>
        </w:rPr>
        <w:t>.</w:t>
      </w:r>
      <w:r w:rsidR="009A21B6">
        <w:rPr>
          <w:rFonts w:ascii="Times New Roman" w:hAnsi="Times New Roman" w:cs="Times New Roman"/>
          <w:sz w:val="24"/>
          <w:szCs w:val="24"/>
        </w:rPr>
        <w:br w:type="page"/>
      </w:r>
    </w:p>
    <w:p w14:paraId="2EBE80A3" w14:textId="25864BFC" w:rsidR="0069404F" w:rsidRDefault="0069404F" w:rsidP="0069404F">
      <w:pPr>
        <w:rPr>
          <w:rFonts w:ascii="Times New Roman" w:hAnsi="Times New Roman" w:cs="Times New Roman"/>
          <w:sz w:val="24"/>
          <w:szCs w:val="24"/>
        </w:rPr>
      </w:pPr>
      <w:bookmarkStart w:id="1" w:name="_Hlk189501622"/>
      <w:r w:rsidRPr="00A850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B367B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A850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5033">
        <w:rPr>
          <w:rFonts w:ascii="Times New Roman" w:hAnsi="Times New Roman" w:cs="Times New Roman"/>
          <w:sz w:val="24"/>
          <w:szCs w:val="24"/>
        </w:rPr>
        <w:t xml:space="preserve"> The risk of heart failure according to the polygenic risk score in patients with atrial fibril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5033">
        <w:rPr>
          <w:rFonts w:ascii="Times New Roman" w:hAnsi="Times New Roman" w:cs="Times New Roman"/>
          <w:sz w:val="24"/>
          <w:szCs w:val="24"/>
        </w:rPr>
        <w:t xml:space="preserve"> exclud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cid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heart failure that occurred within the first 30 days of follow-up</w:t>
      </w:r>
      <w:r w:rsidR="004D5B5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6"/>
        <w:gridCol w:w="1304"/>
        <w:gridCol w:w="2293"/>
        <w:gridCol w:w="2479"/>
        <w:gridCol w:w="2479"/>
        <w:gridCol w:w="2476"/>
      </w:tblGrid>
      <w:tr w:rsidR="00D06BDD" w:rsidRPr="0090293C" w14:paraId="03A74561" w14:textId="77777777" w:rsidTr="005653C7">
        <w:trPr>
          <w:trHeight w:val="361"/>
        </w:trPr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59BB83" w14:textId="77777777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roup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B89AC" w14:textId="073E3E96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vent / N</w:t>
            </w:r>
            <w:r w:rsidR="00896AB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5653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)</w:t>
            </w:r>
          </w:p>
        </w:tc>
        <w:tc>
          <w:tcPr>
            <w:tcW w:w="8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5D79B4" w14:textId="3257AEFC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mulative incidence</w:t>
            </w:r>
            <w:r w:rsidR="00896AB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)</w:t>
            </w:r>
          </w:p>
        </w:tc>
        <w:tc>
          <w:tcPr>
            <w:tcW w:w="27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44E" w14:textId="02777482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justed HR (95% CI)</w:t>
            </w:r>
            <w:r w:rsidR="00896AB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)</w:t>
            </w:r>
          </w:p>
        </w:tc>
      </w:tr>
      <w:tr w:rsidR="00D06BDD" w:rsidRPr="0090293C" w14:paraId="10942169" w14:textId="77777777" w:rsidTr="005653C7">
        <w:trPr>
          <w:trHeight w:val="361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D40D4" w14:textId="77777777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CCD65" w14:textId="77777777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0875E" w14:textId="77777777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AEA1" w14:textId="77777777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5797" w14:textId="77777777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1480" w14:textId="77777777" w:rsidR="00D06BDD" w:rsidRPr="0090293C" w:rsidRDefault="00D06BDD" w:rsidP="009311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</w:tr>
      <w:tr w:rsidR="00D06BDD" w:rsidRPr="0090293C" w14:paraId="0FF6D97F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2D1E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944A" w14:textId="70E312A4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45/705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C429" w14:textId="469E1B4A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5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3C9C" w14:textId="42B39D28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D4FD" w14:textId="7FA0E44A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96BE" w14:textId="5A62E623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</w:tr>
      <w:tr w:rsidR="00D06BDD" w:rsidRPr="0090293C" w14:paraId="03BE67BF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9E22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53DBE" w14:textId="48F47B5F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73/1411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E6F20" w14:textId="1E3FD01B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1%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6A4FC" w14:textId="716FBA87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41 (1.107-1.391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40C73" w14:textId="5555A2B3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55 (1.120-1.406)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E5465" w14:textId="3D20A91E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1 (1.068-1.374)</w:t>
            </w:r>
          </w:p>
        </w:tc>
      </w:tr>
      <w:tr w:rsidR="00D06BDD" w:rsidRPr="0090293C" w14:paraId="7F479317" w14:textId="77777777" w:rsidTr="005653C7">
        <w:trPr>
          <w:trHeight w:val="37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1693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B49C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88C7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5C470" w14:textId="25ADC488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&lt;0.00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DD15B" w14:textId="3D116B0C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&lt;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573A4" w14:textId="3E011E19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=0.003</w:t>
            </w:r>
          </w:p>
        </w:tc>
      </w:tr>
      <w:tr w:rsidR="00D06BDD" w:rsidRPr="0090293C" w14:paraId="51F42A8A" w14:textId="77777777" w:rsidTr="005653C7">
        <w:trPr>
          <w:trHeight w:val="361"/>
        </w:trPr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2261E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&lt;6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D2158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4FBA4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6316C4" w14:textId="5C7B9E4A" w:rsidR="00D06BDD" w:rsidRPr="005653C7" w:rsidRDefault="00D06BDD" w:rsidP="005653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E6D474D" w14:textId="2DC793BE" w:rsidR="00D06BDD" w:rsidRPr="005653C7" w:rsidRDefault="00D06BDD" w:rsidP="005653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155369B" w14:textId="54C8934B" w:rsidR="00D06BDD" w:rsidRPr="005653C7" w:rsidRDefault="00D06BDD" w:rsidP="005653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D06BDD" w:rsidRPr="0090293C" w14:paraId="3E0D9823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E2D1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3AC0" w14:textId="22DDAD5A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5/7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B4E4" w14:textId="1C70D85E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4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AA9F" w14:textId="0067CD2D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7479" w14:textId="2936DDB6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1037" w14:textId="38E468F5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</w:tr>
      <w:tr w:rsidR="00D06BDD" w:rsidRPr="0090293C" w14:paraId="1454B099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6CA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1068" w14:textId="14FD9432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1/53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5B7E" w14:textId="59620441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2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A2FD" w14:textId="44AA5D48" w:rsidR="00D06BDD" w:rsidRPr="005653C7" w:rsidRDefault="00D06BDD" w:rsidP="005653C7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36 (1.014-2.64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86E6" w14:textId="29355F95" w:rsidR="00D06BDD" w:rsidRPr="005653C7" w:rsidRDefault="00D06BDD" w:rsidP="005653C7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13 (1.000-2.60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E7DE" w14:textId="75088233" w:rsidR="00D06BDD" w:rsidRPr="005653C7" w:rsidRDefault="00D06BDD" w:rsidP="005653C7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78 (1.085-3.250)</w:t>
            </w:r>
          </w:p>
        </w:tc>
      </w:tr>
      <w:tr w:rsidR="00D06BDD" w:rsidRPr="0090293C" w14:paraId="4E68794F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CE02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FD2A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1751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6F40F" w14:textId="7DC335CA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=0.044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D9307" w14:textId="4257625A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=0.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E5A7E" w14:textId="7373A236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=0.024</w:t>
            </w:r>
          </w:p>
        </w:tc>
      </w:tr>
      <w:tr w:rsidR="00031A95" w:rsidRPr="0090293C" w14:paraId="1F7825EC" w14:textId="77777777" w:rsidTr="005653C7">
        <w:trPr>
          <w:trHeight w:val="36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F89D9" w14:textId="66BFA018" w:rsidR="00031A95" w:rsidRPr="00031A95" w:rsidRDefault="00031A95" w:rsidP="005653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923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Pr="00D92303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D923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0</w:t>
            </w:r>
          </w:p>
        </w:tc>
      </w:tr>
      <w:tr w:rsidR="00D06BDD" w:rsidRPr="0090293C" w14:paraId="37D28D3C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2347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4D5C" w14:textId="4E3BF18A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90/635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91ED" w14:textId="7CB29851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0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9F92" w14:textId="6B22CFDE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64ED" w14:textId="318D5755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BD79" w14:textId="165C3013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</w:tr>
      <w:tr w:rsidR="00D06BDD" w:rsidRPr="0090293C" w14:paraId="3F627EEF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0559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DE68" w14:textId="5F8EDCD2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42/1258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02AA" w14:textId="2C30793A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7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4360" w14:textId="29B5B769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5 (1.089-1.37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9C68" w14:textId="6E0BAC30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5 (1.098-1.38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1626" w14:textId="733B708E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76 (1.033-1.339)</w:t>
            </w:r>
          </w:p>
        </w:tc>
      </w:tr>
      <w:tr w:rsidR="00D06BDD" w:rsidRPr="0090293C" w14:paraId="1485B0E5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6DC5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FEDA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B455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24712" w14:textId="64E863E0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=0.00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D4D57" w14:textId="0F0EF78A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&lt;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CC73D" w14:textId="66E76E9E" w:rsidR="00D06BDD" w:rsidRPr="005653C7" w:rsidRDefault="00D06BDD" w:rsidP="00173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653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=0.014</w:t>
            </w:r>
          </w:p>
        </w:tc>
      </w:tr>
      <w:tr w:rsidR="00D06BDD" w:rsidRPr="0090293C" w14:paraId="3B1FCC3C" w14:textId="77777777" w:rsidTr="005653C7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BD65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D065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5A2D" w14:textId="77777777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6C36" w14:textId="73CEE30B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5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0A2A" w14:textId="4DDA0D08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D017" w14:textId="697B7C4E" w:rsidR="00D06BDD" w:rsidRPr="0090293C" w:rsidRDefault="00D06BDD" w:rsidP="00E72E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97</w:t>
            </w:r>
          </w:p>
        </w:tc>
      </w:tr>
    </w:tbl>
    <w:p w14:paraId="4DEAF762" w14:textId="77777777" w:rsidR="0069404F" w:rsidRDefault="0069404F" w:rsidP="0069404F">
      <w:pPr>
        <w:rPr>
          <w:rFonts w:ascii="Times New Roman" w:hAnsi="Times New Roman" w:cs="Times New Roman"/>
          <w:sz w:val="24"/>
          <w:szCs w:val="24"/>
        </w:rPr>
      </w:pPr>
    </w:p>
    <w:p w14:paraId="4A213F6C" w14:textId="77777777" w:rsidR="0069404F" w:rsidRPr="005653C7" w:rsidRDefault="0069404F" w:rsidP="0069404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653C7">
        <w:rPr>
          <w:rFonts w:ascii="Times New Roman" w:hAnsi="Times New Roman" w:cs="Times New Roman"/>
          <w:szCs w:val="20"/>
        </w:rPr>
        <w:t>Abbreviations: AF, atrial fibrillation; HF, heart failure; HR, hazard ratio; CI, confidence interval; PRS, polygenic risk score.</w:t>
      </w:r>
    </w:p>
    <w:p w14:paraId="03F99FE9" w14:textId="506B5A0E" w:rsidR="009A21B6" w:rsidRPr="005653C7" w:rsidRDefault="009A21B6" w:rsidP="009A21B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  <w:lang w:val="en-GB"/>
        </w:rPr>
      </w:pPr>
      <w:r w:rsidRPr="005653C7">
        <w:rPr>
          <w:rFonts w:ascii="Times New Roman" w:hAnsi="Times New Roman" w:cs="Times New Roman"/>
          <w:szCs w:val="20"/>
          <w:vertAlign w:val="superscript"/>
          <w:lang w:val="en-GB"/>
        </w:rPr>
        <w:t xml:space="preserve">a) </w:t>
      </w:r>
      <w:r w:rsidRPr="005653C7">
        <w:rPr>
          <w:rFonts w:ascii="Times New Roman" w:hAnsi="Times New Roman" w:cs="Times New Roman"/>
          <w:szCs w:val="20"/>
          <w:lang w:val="en-GB"/>
        </w:rPr>
        <w:t xml:space="preserve">Observed events during </w:t>
      </w:r>
      <w:r w:rsidR="007C536D">
        <w:rPr>
          <w:rFonts w:ascii="Times New Roman" w:hAnsi="Times New Roman" w:cs="Times New Roman"/>
          <w:szCs w:val="20"/>
          <w:lang w:val="en-GB"/>
        </w:rPr>
        <w:t xml:space="preserve">the </w:t>
      </w:r>
      <w:r w:rsidRPr="005653C7">
        <w:rPr>
          <w:rFonts w:ascii="Times New Roman" w:hAnsi="Times New Roman" w:cs="Times New Roman"/>
          <w:szCs w:val="20"/>
          <w:lang w:val="en-GB"/>
        </w:rPr>
        <w:t xml:space="preserve">total follow-up period </w:t>
      </w:r>
    </w:p>
    <w:p w14:paraId="1A7853B6" w14:textId="77777777" w:rsidR="009A21B6" w:rsidRPr="005653C7" w:rsidRDefault="009A21B6" w:rsidP="009A21B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  <w:lang w:val="en-GB"/>
        </w:rPr>
      </w:pPr>
      <w:r w:rsidRPr="005653C7">
        <w:rPr>
          <w:rFonts w:ascii="Times New Roman" w:hAnsi="Times New Roman" w:cs="Times New Roman"/>
          <w:szCs w:val="20"/>
          <w:vertAlign w:val="superscript"/>
          <w:lang w:val="en-GB"/>
        </w:rPr>
        <w:t>b)</w:t>
      </w:r>
      <w:r w:rsidRPr="005653C7">
        <w:rPr>
          <w:rFonts w:ascii="Times New Roman" w:hAnsi="Times New Roman" w:cs="Times New Roman"/>
          <w:szCs w:val="20"/>
          <w:lang w:val="en-GB"/>
        </w:rPr>
        <w:t xml:space="preserve"> 3-year cumulative incidence and hazard ratios. </w:t>
      </w:r>
    </w:p>
    <w:p w14:paraId="025BFFED" w14:textId="77777777" w:rsidR="0069404F" w:rsidRPr="005653C7" w:rsidRDefault="0069404F" w:rsidP="0069404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653C7">
        <w:rPr>
          <w:rFonts w:ascii="Times New Roman" w:hAnsi="Times New Roman" w:cs="Times New Roman"/>
          <w:szCs w:val="20"/>
        </w:rPr>
        <w:t>Model 1 was adjusted by chip and genetic principal component 1-10.</w:t>
      </w:r>
    </w:p>
    <w:p w14:paraId="1E75DC60" w14:textId="77777777" w:rsidR="0069404F" w:rsidRPr="005653C7" w:rsidRDefault="0069404F" w:rsidP="0069404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653C7">
        <w:rPr>
          <w:rFonts w:ascii="Times New Roman" w:hAnsi="Times New Roman" w:cs="Times New Roman"/>
          <w:szCs w:val="20"/>
        </w:rPr>
        <w:t>Model 2 was adjusted by age, sex, enrollment center, chip, and genetic principal component 1-10.</w:t>
      </w:r>
    </w:p>
    <w:p w14:paraId="2E65DAAD" w14:textId="404FBB9B" w:rsidR="004B3FCB" w:rsidRDefault="00E72E55" w:rsidP="004D5B5C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bookmarkStart w:id="2" w:name="_Hlk189469680"/>
      <w:r w:rsidRPr="00E8738E">
        <w:rPr>
          <w:rFonts w:ascii="Times New Roman" w:hAnsi="Times New Roman" w:cs="Times New Roman"/>
          <w:szCs w:val="20"/>
          <w:lang w:val="en-GB"/>
        </w:rPr>
        <w:t xml:space="preserve">Model 3 was adjusted by age, sex, </w:t>
      </w:r>
      <w:proofErr w:type="spellStart"/>
      <w:r w:rsidRPr="00E8738E">
        <w:rPr>
          <w:rFonts w:ascii="Times New Roman" w:hAnsi="Times New Roman" w:cs="Times New Roman"/>
          <w:szCs w:val="20"/>
          <w:lang w:val="en-GB"/>
        </w:rPr>
        <w:t>enrollment</w:t>
      </w:r>
      <w:proofErr w:type="spellEnd"/>
      <w:r w:rsidRPr="00E8738E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E8738E">
        <w:rPr>
          <w:rFonts w:ascii="Times New Roman" w:hAnsi="Times New Roman" w:cs="Times New Roman"/>
          <w:szCs w:val="20"/>
          <w:lang w:val="en-GB"/>
        </w:rPr>
        <w:t>center</w:t>
      </w:r>
      <w:proofErr w:type="spellEnd"/>
      <w:r w:rsidRPr="00E8738E">
        <w:rPr>
          <w:rFonts w:ascii="Times New Roman" w:hAnsi="Times New Roman" w:cs="Times New Roman"/>
          <w:szCs w:val="20"/>
          <w:lang w:val="en-GB"/>
        </w:rPr>
        <w:t>, b</w:t>
      </w:r>
      <w:r>
        <w:rPr>
          <w:rFonts w:ascii="Times New Roman" w:hAnsi="Times New Roman" w:cs="Times New Roman" w:hint="eastAsia"/>
          <w:szCs w:val="20"/>
          <w:lang w:val="en-GB"/>
        </w:rPr>
        <w:t>ody mass index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, household income before tax, </w:t>
      </w:r>
      <w:r>
        <w:rPr>
          <w:rFonts w:ascii="Times New Roman" w:hAnsi="Times New Roman" w:cs="Times New Roman" w:hint="eastAsia"/>
          <w:szCs w:val="20"/>
          <w:lang w:val="en-GB"/>
        </w:rPr>
        <w:t>hypertension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, </w:t>
      </w:r>
      <w:r>
        <w:rPr>
          <w:rFonts w:ascii="Times New Roman" w:hAnsi="Times New Roman" w:cs="Times New Roman" w:hint="eastAsia"/>
          <w:szCs w:val="20"/>
          <w:lang w:val="en-GB"/>
        </w:rPr>
        <w:t>myocardial infarction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, </w:t>
      </w:r>
      <w:r>
        <w:rPr>
          <w:rFonts w:ascii="Times New Roman" w:hAnsi="Times New Roman" w:cs="Times New Roman" w:hint="eastAsia"/>
          <w:szCs w:val="20"/>
          <w:lang w:val="en-GB"/>
        </w:rPr>
        <w:t xml:space="preserve">diabetes mellitus, stroke, any cardiomyopathy, 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chip, and genetic principal component 1-10. </w:t>
      </w:r>
      <w:bookmarkEnd w:id="1"/>
      <w:bookmarkEnd w:id="2"/>
    </w:p>
    <w:p w14:paraId="34136BDD" w14:textId="77777777" w:rsidR="004B3FCB" w:rsidRDefault="004B3FCB" w:rsidP="004B3FCB">
      <w:pPr>
        <w:rPr>
          <w:rFonts w:ascii="Times New Roman" w:hAnsi="Times New Roman" w:cs="Times New Roman"/>
          <w:sz w:val="24"/>
        </w:rPr>
      </w:pPr>
      <w:r w:rsidRPr="005653C7">
        <w:rPr>
          <w:rFonts w:ascii="Times New Roman" w:hAnsi="Times New Roman" w:cs="Times New Roman"/>
          <w:b/>
          <w:bCs/>
          <w:sz w:val="24"/>
        </w:rPr>
        <w:lastRenderedPageBreak/>
        <w:t>Supplementary Table 9</w:t>
      </w:r>
      <w:r w:rsidRPr="00A85033">
        <w:rPr>
          <w:rFonts w:ascii="Times New Roman" w:hAnsi="Times New Roman" w:cs="Times New Roman"/>
          <w:b/>
          <w:bCs/>
          <w:sz w:val="24"/>
        </w:rPr>
        <w:t>.</w:t>
      </w:r>
      <w:r w:rsidRPr="00A85033">
        <w:rPr>
          <w:rFonts w:ascii="Times New Roman" w:hAnsi="Times New Roman" w:cs="Times New Roman"/>
          <w:sz w:val="24"/>
        </w:rPr>
        <w:t xml:space="preserve"> The risk of heart failure according to the polygenic risk score in patients with atrial fibrillation</w:t>
      </w:r>
      <w:r>
        <w:rPr>
          <w:rFonts w:ascii="Times New Roman" w:hAnsi="Times New Roman" w:cs="Times New Roman"/>
          <w:sz w:val="24"/>
        </w:rPr>
        <w:t>,</w:t>
      </w:r>
      <w:r w:rsidRPr="00A85033">
        <w:rPr>
          <w:rFonts w:ascii="Times New Roman" w:hAnsi="Times New Roman" w:cs="Times New Roman"/>
          <w:sz w:val="24"/>
        </w:rPr>
        <w:t xml:space="preserve"> excluding </w:t>
      </w:r>
      <w:r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incident</w:t>
      </w:r>
      <w:r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heart failure that occurred within the first 90 days of follow-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6"/>
        <w:gridCol w:w="1304"/>
        <w:gridCol w:w="2293"/>
        <w:gridCol w:w="2479"/>
        <w:gridCol w:w="2479"/>
        <w:gridCol w:w="2476"/>
      </w:tblGrid>
      <w:tr w:rsidR="004B3FCB" w:rsidRPr="0090293C" w14:paraId="17DE086A" w14:textId="77777777" w:rsidTr="008600F3">
        <w:trPr>
          <w:trHeight w:val="361"/>
        </w:trPr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1DD15A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roup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56241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vent / 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3117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a)</w:t>
            </w:r>
          </w:p>
        </w:tc>
        <w:tc>
          <w:tcPr>
            <w:tcW w:w="8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C73B6C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mulative incidenc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)</w:t>
            </w:r>
          </w:p>
        </w:tc>
        <w:tc>
          <w:tcPr>
            <w:tcW w:w="27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4F9E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justed HR (95% CI)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)</w:t>
            </w:r>
          </w:p>
        </w:tc>
      </w:tr>
      <w:tr w:rsidR="004B3FCB" w:rsidRPr="0090293C" w14:paraId="072C68B4" w14:textId="77777777" w:rsidTr="008600F3">
        <w:trPr>
          <w:trHeight w:val="361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57DD6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94CD8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5DF2C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799F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8C0D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868C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</w:tr>
      <w:tr w:rsidR="004B3FCB" w:rsidRPr="0090293C" w14:paraId="732CBEC5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6B93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CA5B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76/705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EABC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8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1ACB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B82F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C621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</w:tr>
      <w:tr w:rsidR="004B3FCB" w:rsidRPr="0090293C" w14:paraId="16A089C7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328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7451D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96/1411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32A1F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2%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3D721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81E2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3 (1.083-1.382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0F9B6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6 (1.094-1.396)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88418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1 (1.058-1.385)</w:t>
            </w:r>
          </w:p>
        </w:tc>
      </w:tr>
      <w:tr w:rsidR="004B3FCB" w:rsidRPr="0090293C" w14:paraId="2D1AF227" w14:textId="77777777" w:rsidTr="008600F3">
        <w:trPr>
          <w:trHeight w:val="37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50EA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EEA2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9D95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34A13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0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D98CA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B47B6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</w:p>
        </w:tc>
      </w:tr>
      <w:tr w:rsidR="004B3FCB" w:rsidRPr="0090293C" w14:paraId="3FA8BE7E" w14:textId="77777777" w:rsidTr="008600F3">
        <w:trPr>
          <w:trHeight w:val="361"/>
        </w:trPr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87E42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&lt;6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A09DBE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04DEE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54A5704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FF8E6BA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AB86933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4B3FCB" w:rsidRPr="0090293C" w14:paraId="04F2BCC4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B001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F418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4/7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45D7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0C2B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96E6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E81F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</w:tr>
      <w:tr w:rsidR="004B3FCB" w:rsidRPr="0090293C" w14:paraId="74792884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53F6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FD61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1/53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3334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8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17E0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48 (0.946-2.53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B8E1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28 (0.933-2.50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54AC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63 (0.997-3.118)</w:t>
            </w:r>
          </w:p>
        </w:tc>
      </w:tr>
      <w:tr w:rsidR="004B3FCB" w:rsidRPr="0090293C" w14:paraId="3AD01EB9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4E94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8312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1451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44BE8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2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0CD03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5BBBC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1</w:t>
            </w:r>
          </w:p>
        </w:tc>
      </w:tr>
      <w:tr w:rsidR="004B3FCB" w:rsidRPr="0090293C" w14:paraId="31E12D6A" w14:textId="77777777" w:rsidTr="008600F3">
        <w:trPr>
          <w:trHeight w:val="36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769C2" w14:textId="77777777" w:rsidR="004B3FCB" w:rsidRPr="00031A9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923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Pr="00D92303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D923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0</w:t>
            </w:r>
          </w:p>
        </w:tc>
      </w:tr>
      <w:tr w:rsidR="004B3FCB" w:rsidRPr="0090293C" w14:paraId="7B34E636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119A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PRS for HF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0F79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22/635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5639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3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8434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7AE9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0314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Reference)</w:t>
            </w:r>
          </w:p>
        </w:tc>
      </w:tr>
      <w:tr w:rsidR="004B3FCB" w:rsidRPr="0090293C" w14:paraId="0F3030FE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E8D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-High PRS for H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67A7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75/1258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691B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7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F8F8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08 (1.065-1.37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F280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8 (1.074-1.38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D903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5538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79 (1.026-1.355)</w:t>
            </w:r>
          </w:p>
        </w:tc>
      </w:tr>
      <w:tr w:rsidR="004B3FCB" w:rsidRPr="0090293C" w14:paraId="77AA2D78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3F23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0AC3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CE00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FDD2C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4AE8A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=0.00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89789" w14:textId="77777777" w:rsidR="004B3FCB" w:rsidRPr="00931175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17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=0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0</w:t>
            </w:r>
          </w:p>
        </w:tc>
      </w:tr>
      <w:tr w:rsidR="004B3FCB" w:rsidRPr="0090293C" w14:paraId="433CD7BC" w14:textId="77777777" w:rsidTr="008600F3">
        <w:trPr>
          <w:trHeight w:val="361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5877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C172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01B0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0293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9D86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4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D653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1447" w14:textId="77777777" w:rsidR="004B3FCB" w:rsidRPr="0090293C" w:rsidRDefault="004B3FCB" w:rsidP="008600F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2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-interaction=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7</w:t>
            </w:r>
          </w:p>
        </w:tc>
      </w:tr>
    </w:tbl>
    <w:p w14:paraId="102D2F60" w14:textId="77777777" w:rsidR="004B3FCB" w:rsidRDefault="004B3FCB" w:rsidP="004B3FCB">
      <w:pPr>
        <w:rPr>
          <w:rFonts w:ascii="Times New Roman" w:hAnsi="Times New Roman" w:cs="Times New Roman"/>
          <w:sz w:val="24"/>
        </w:rPr>
      </w:pPr>
    </w:p>
    <w:p w14:paraId="307F34D1" w14:textId="77777777" w:rsidR="004B3FCB" w:rsidRPr="00931175" w:rsidRDefault="004B3FCB" w:rsidP="004B3FC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931175">
        <w:rPr>
          <w:rFonts w:ascii="Times New Roman" w:hAnsi="Times New Roman" w:cs="Times New Roman"/>
          <w:szCs w:val="20"/>
        </w:rPr>
        <w:t>Abbreviations: AF, atrial fibrillation; HF, heart failure; HR, hazard ratio; CI, confidence interval; PRS, polygenic risk score.</w:t>
      </w:r>
    </w:p>
    <w:p w14:paraId="1B19FF95" w14:textId="77777777" w:rsidR="004B3FCB" w:rsidRPr="00931175" w:rsidRDefault="004B3FCB" w:rsidP="004B3FCB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931175">
        <w:rPr>
          <w:rFonts w:ascii="Times New Roman" w:hAnsi="Times New Roman" w:cs="Times New Roman" w:hint="eastAsia"/>
          <w:szCs w:val="20"/>
          <w:vertAlign w:val="superscript"/>
          <w:lang w:val="en-GB"/>
        </w:rPr>
        <w:t xml:space="preserve">a) </w:t>
      </w:r>
      <w:r w:rsidRPr="00931175">
        <w:rPr>
          <w:rFonts w:ascii="Times New Roman" w:hAnsi="Times New Roman" w:cs="Times New Roman" w:hint="eastAsia"/>
          <w:szCs w:val="20"/>
          <w:lang w:val="en-GB"/>
        </w:rPr>
        <w:t xml:space="preserve">Observed events during </w:t>
      </w:r>
      <w:r>
        <w:rPr>
          <w:rFonts w:ascii="Times New Roman" w:hAnsi="Times New Roman" w:cs="Times New Roman" w:hint="eastAsia"/>
          <w:szCs w:val="20"/>
          <w:lang w:val="en-GB"/>
        </w:rPr>
        <w:t xml:space="preserve">the </w:t>
      </w:r>
      <w:r w:rsidRPr="00931175">
        <w:rPr>
          <w:rFonts w:ascii="Times New Roman" w:hAnsi="Times New Roman" w:cs="Times New Roman" w:hint="eastAsia"/>
          <w:szCs w:val="20"/>
          <w:lang w:val="en-GB"/>
        </w:rPr>
        <w:t xml:space="preserve">total follow-up period </w:t>
      </w:r>
    </w:p>
    <w:p w14:paraId="4F6EBFCF" w14:textId="77777777" w:rsidR="004B3FCB" w:rsidRPr="00931175" w:rsidRDefault="004B3FCB" w:rsidP="004B3FCB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931175">
        <w:rPr>
          <w:rFonts w:ascii="Times New Roman" w:hAnsi="Times New Roman" w:cs="Times New Roman" w:hint="eastAsia"/>
          <w:szCs w:val="20"/>
          <w:vertAlign w:val="superscript"/>
          <w:lang w:val="en-GB"/>
        </w:rPr>
        <w:t>b</w:t>
      </w:r>
      <w:r w:rsidRPr="00931175">
        <w:rPr>
          <w:rFonts w:ascii="Times New Roman" w:hAnsi="Times New Roman" w:cs="Times New Roman"/>
          <w:szCs w:val="20"/>
          <w:vertAlign w:val="superscript"/>
          <w:lang w:val="en-GB"/>
        </w:rPr>
        <w:t>)</w:t>
      </w:r>
      <w:r w:rsidRPr="00931175">
        <w:rPr>
          <w:rFonts w:ascii="Times New Roman" w:hAnsi="Times New Roman" w:cs="Times New Roman"/>
          <w:szCs w:val="20"/>
          <w:lang w:val="en-GB"/>
        </w:rPr>
        <w:t xml:space="preserve"> 3-year cumulative incidence and hazard ratios</w:t>
      </w:r>
      <w:r w:rsidRPr="00931175">
        <w:rPr>
          <w:rFonts w:ascii="Times New Roman" w:hAnsi="Times New Roman" w:cs="Times New Roman" w:hint="eastAsia"/>
          <w:szCs w:val="20"/>
          <w:lang w:val="en-GB"/>
        </w:rPr>
        <w:t xml:space="preserve">. </w:t>
      </w:r>
    </w:p>
    <w:p w14:paraId="66C14961" w14:textId="77777777" w:rsidR="004B3FCB" w:rsidRPr="00931175" w:rsidRDefault="004B3FCB" w:rsidP="004B3FC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931175">
        <w:rPr>
          <w:rFonts w:ascii="Times New Roman" w:hAnsi="Times New Roman" w:cs="Times New Roman"/>
          <w:szCs w:val="20"/>
        </w:rPr>
        <w:t>Model 1 was adjusted by chip and genetic principal component 1-10.</w:t>
      </w:r>
    </w:p>
    <w:p w14:paraId="2028FEA2" w14:textId="77777777" w:rsidR="004B3FCB" w:rsidRPr="00931175" w:rsidRDefault="004B3FCB" w:rsidP="004B3FC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931175">
        <w:rPr>
          <w:rFonts w:ascii="Times New Roman" w:hAnsi="Times New Roman" w:cs="Times New Roman"/>
          <w:szCs w:val="20"/>
        </w:rPr>
        <w:t>Model 2 was adjusted by age, sex, enrollment center, chip, and genetic principal component 1-10.</w:t>
      </w:r>
    </w:p>
    <w:p w14:paraId="5D8B33D1" w14:textId="5FBD5202" w:rsidR="005E52D5" w:rsidRPr="005653C7" w:rsidRDefault="004B3FCB" w:rsidP="004B3FCB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E8738E">
        <w:rPr>
          <w:rFonts w:ascii="Times New Roman" w:hAnsi="Times New Roman" w:cs="Times New Roman"/>
          <w:szCs w:val="20"/>
          <w:lang w:val="en-GB"/>
        </w:rPr>
        <w:t xml:space="preserve">Model 3 was adjusted by age, sex, </w:t>
      </w:r>
      <w:proofErr w:type="spellStart"/>
      <w:r w:rsidRPr="00E8738E">
        <w:rPr>
          <w:rFonts w:ascii="Times New Roman" w:hAnsi="Times New Roman" w:cs="Times New Roman"/>
          <w:szCs w:val="20"/>
          <w:lang w:val="en-GB"/>
        </w:rPr>
        <w:t>enrollement</w:t>
      </w:r>
      <w:proofErr w:type="spellEnd"/>
      <w:r w:rsidRPr="00E8738E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E8738E">
        <w:rPr>
          <w:rFonts w:ascii="Times New Roman" w:hAnsi="Times New Roman" w:cs="Times New Roman"/>
          <w:szCs w:val="20"/>
          <w:lang w:val="en-GB"/>
        </w:rPr>
        <w:t>center</w:t>
      </w:r>
      <w:proofErr w:type="spellEnd"/>
      <w:r w:rsidRPr="00E8738E">
        <w:rPr>
          <w:rFonts w:ascii="Times New Roman" w:hAnsi="Times New Roman" w:cs="Times New Roman"/>
          <w:szCs w:val="20"/>
          <w:lang w:val="en-GB"/>
        </w:rPr>
        <w:t>, b</w:t>
      </w:r>
      <w:r>
        <w:rPr>
          <w:rFonts w:ascii="Times New Roman" w:hAnsi="Times New Roman" w:cs="Times New Roman" w:hint="eastAsia"/>
          <w:szCs w:val="20"/>
          <w:lang w:val="en-GB"/>
        </w:rPr>
        <w:t>ody mass index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, household income before tax, </w:t>
      </w:r>
      <w:r>
        <w:rPr>
          <w:rFonts w:ascii="Times New Roman" w:hAnsi="Times New Roman" w:cs="Times New Roman" w:hint="eastAsia"/>
          <w:szCs w:val="20"/>
          <w:lang w:val="en-GB"/>
        </w:rPr>
        <w:t>hypertension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, </w:t>
      </w:r>
      <w:r>
        <w:rPr>
          <w:rFonts w:ascii="Times New Roman" w:hAnsi="Times New Roman" w:cs="Times New Roman" w:hint="eastAsia"/>
          <w:szCs w:val="20"/>
          <w:lang w:val="en-GB"/>
        </w:rPr>
        <w:t>myocardial infarction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, </w:t>
      </w:r>
      <w:r>
        <w:rPr>
          <w:rFonts w:ascii="Times New Roman" w:hAnsi="Times New Roman" w:cs="Times New Roman" w:hint="eastAsia"/>
          <w:szCs w:val="20"/>
          <w:lang w:val="en-GB"/>
        </w:rPr>
        <w:t xml:space="preserve">diabetes mellitus, stroke, any cardiomyopathy, </w:t>
      </w:r>
      <w:r w:rsidRPr="00E8738E">
        <w:rPr>
          <w:rFonts w:ascii="Times New Roman" w:hAnsi="Times New Roman" w:cs="Times New Roman"/>
          <w:szCs w:val="20"/>
          <w:lang w:val="en-GB"/>
        </w:rPr>
        <w:t xml:space="preserve">chip, and genetic principal component 1-10. </w:t>
      </w:r>
    </w:p>
    <w:sectPr w:rsidR="005E52D5" w:rsidRPr="005653C7" w:rsidSect="008840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B47E8" w14:textId="77777777" w:rsidR="00464D81" w:rsidRDefault="00464D81" w:rsidP="00D05E8C">
      <w:pPr>
        <w:spacing w:after="0" w:line="240" w:lineRule="auto"/>
      </w:pPr>
      <w:r>
        <w:separator/>
      </w:r>
    </w:p>
  </w:endnote>
  <w:endnote w:type="continuationSeparator" w:id="0">
    <w:p w14:paraId="445CA362" w14:textId="77777777" w:rsidR="00464D81" w:rsidRDefault="00464D81" w:rsidP="00D0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CE7C5" w14:textId="77777777" w:rsidR="00464D81" w:rsidRDefault="00464D81" w:rsidP="00D05E8C">
      <w:pPr>
        <w:spacing w:after="0" w:line="240" w:lineRule="auto"/>
      </w:pPr>
      <w:r>
        <w:separator/>
      </w:r>
    </w:p>
  </w:footnote>
  <w:footnote w:type="continuationSeparator" w:id="0">
    <w:p w14:paraId="1BC6F896" w14:textId="77777777" w:rsidR="00464D81" w:rsidRDefault="00464D81" w:rsidP="00D0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3D749F"/>
    <w:multiLevelType w:val="hybridMultilevel"/>
    <w:tmpl w:val="E9F85F2E"/>
    <w:lvl w:ilvl="0" w:tplc="2FCCEB2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90748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84"/>
    <w:rsid w:val="00031A95"/>
    <w:rsid w:val="000852B2"/>
    <w:rsid w:val="000D08BD"/>
    <w:rsid w:val="00134F95"/>
    <w:rsid w:val="0017382A"/>
    <w:rsid w:val="001A54A1"/>
    <w:rsid w:val="00245FF8"/>
    <w:rsid w:val="002576E2"/>
    <w:rsid w:val="00337087"/>
    <w:rsid w:val="00381BC3"/>
    <w:rsid w:val="00382765"/>
    <w:rsid w:val="003A4F35"/>
    <w:rsid w:val="003C0748"/>
    <w:rsid w:val="00463F46"/>
    <w:rsid w:val="00464D81"/>
    <w:rsid w:val="004A38EE"/>
    <w:rsid w:val="004B3FCB"/>
    <w:rsid w:val="004D5B5C"/>
    <w:rsid w:val="004D71B7"/>
    <w:rsid w:val="005653C7"/>
    <w:rsid w:val="005E52D5"/>
    <w:rsid w:val="005E7ED5"/>
    <w:rsid w:val="00625800"/>
    <w:rsid w:val="0069404F"/>
    <w:rsid w:val="006D02FB"/>
    <w:rsid w:val="007715CB"/>
    <w:rsid w:val="007C536D"/>
    <w:rsid w:val="008840FA"/>
    <w:rsid w:val="0089471A"/>
    <w:rsid w:val="00896ABA"/>
    <w:rsid w:val="008A389A"/>
    <w:rsid w:val="0090293C"/>
    <w:rsid w:val="009A21B6"/>
    <w:rsid w:val="009C39AC"/>
    <w:rsid w:val="00A17CCC"/>
    <w:rsid w:val="00A85033"/>
    <w:rsid w:val="00AE019D"/>
    <w:rsid w:val="00B10D31"/>
    <w:rsid w:val="00B74D84"/>
    <w:rsid w:val="00BB367B"/>
    <w:rsid w:val="00BC130E"/>
    <w:rsid w:val="00BC76CC"/>
    <w:rsid w:val="00C607F2"/>
    <w:rsid w:val="00CF5F17"/>
    <w:rsid w:val="00D05E8C"/>
    <w:rsid w:val="00D06BDD"/>
    <w:rsid w:val="00D4563E"/>
    <w:rsid w:val="00DD48DE"/>
    <w:rsid w:val="00DD4E45"/>
    <w:rsid w:val="00DE69F2"/>
    <w:rsid w:val="00E7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78E361"/>
  <w15:chartTrackingRefBased/>
  <w15:docId w15:val="{81EC42CF-B2E3-4A82-95C9-7595D24B2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74D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4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4D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4D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4D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4D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4D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4D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4D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74D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4D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4D8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4D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74D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74D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74D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74D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74D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74D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74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74D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74D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74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74D8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74D8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74D84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74D8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74D84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B74D84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05E8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05E8C"/>
  </w:style>
  <w:style w:type="paragraph" w:styleId="ab">
    <w:name w:val="footer"/>
    <w:basedOn w:val="a"/>
    <w:link w:val="Char4"/>
    <w:uiPriority w:val="99"/>
    <w:unhideWhenUsed/>
    <w:rsid w:val="00D05E8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05E8C"/>
  </w:style>
  <w:style w:type="paragraph" w:styleId="ac">
    <w:name w:val="Revision"/>
    <w:hidden/>
    <w:uiPriority w:val="99"/>
    <w:semiHidden/>
    <w:rsid w:val="0069404F"/>
    <w:pPr>
      <w:spacing w:after="0" w:line="240" w:lineRule="auto"/>
      <w:jc w:val="left"/>
    </w:pPr>
  </w:style>
  <w:style w:type="character" w:styleId="ad">
    <w:name w:val="annotation reference"/>
    <w:basedOn w:val="a0"/>
    <w:uiPriority w:val="99"/>
    <w:semiHidden/>
    <w:unhideWhenUsed/>
    <w:rsid w:val="00DD48DE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DD48DE"/>
    <w:pPr>
      <w:jc w:val="left"/>
    </w:pPr>
  </w:style>
  <w:style w:type="character" w:customStyle="1" w:styleId="Char5">
    <w:name w:val="메모 텍스트 Char"/>
    <w:basedOn w:val="a0"/>
    <w:link w:val="ae"/>
    <w:uiPriority w:val="99"/>
    <w:rsid w:val="00DD48DE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D48DE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DD48DE"/>
    <w:rPr>
      <w:b/>
      <w:bCs/>
    </w:rPr>
  </w:style>
  <w:style w:type="table" w:styleId="af0">
    <w:name w:val="Table Grid"/>
    <w:basedOn w:val="a1"/>
    <w:uiPriority w:val="39"/>
    <w:rsid w:val="0038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2AC30-BA4D-46E0-9288-1B17600DA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7</TotalTime>
  <Pages>13</Pages>
  <Words>2749</Words>
  <Characters>15675</Characters>
  <Application>Microsoft Office Word</Application>
  <DocSecurity>0</DocSecurity>
  <Lines>130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eong Ahn</dc:creator>
  <cp:keywords/>
  <dc:description/>
  <cp:lastModifiedBy>Hyojeong Ahn</cp:lastModifiedBy>
  <cp:revision>25</cp:revision>
  <dcterms:created xsi:type="dcterms:W3CDTF">2024-05-23T01:08:00Z</dcterms:created>
  <dcterms:modified xsi:type="dcterms:W3CDTF">2025-06-1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e132d1-35ac-4b6c-a233-9ccfebb9be92</vt:lpwstr>
  </property>
</Properties>
</file>